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01AE5F3F" w14:textId="77777777" w:rsidR="007C585B" w:rsidRDefault="007C585B">
      <w:pPr>
        <w:spacing w:line="240" w:lineRule="auto"/>
        <w:rPr>
          <w:b/>
          <w:sz w:val="24"/>
          <w:szCs w:val="24"/>
        </w:rPr>
      </w:pPr>
    </w:p>
    <w:p w14:paraId="1988B647" w14:textId="77777777" w:rsidR="007C585B" w:rsidRDefault="00000000">
      <w:pPr>
        <w:widowControl w:val="0"/>
        <w:spacing w:line="240" w:lineRule="auto"/>
        <w:ind w:left="504"/>
        <w:rPr>
          <w:b/>
          <w:sz w:val="24"/>
          <w:szCs w:val="24"/>
        </w:rPr>
      </w:pPr>
      <w:r>
        <w:rPr>
          <w:b/>
          <w:sz w:val="24"/>
          <w:szCs w:val="24"/>
        </w:rPr>
        <w:t>Figure 1-1. Scenario crime descriptions and evidence options.</w:t>
      </w:r>
    </w:p>
    <w:p w14:paraId="2CC572BA" w14:textId="77777777" w:rsidR="007C585B" w:rsidRDefault="00000000">
      <w:pPr>
        <w:spacing w:line="24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​​</w:t>
      </w:r>
    </w:p>
    <w:tbl>
      <w:tblPr>
        <w:tblStyle w:val="a"/>
        <w:tblW w:w="108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73"/>
        <w:gridCol w:w="1531"/>
        <w:gridCol w:w="1489"/>
        <w:gridCol w:w="6607"/>
      </w:tblGrid>
      <w:tr w:rsidR="007C585B" w14:paraId="2BD3C37D" w14:textId="77777777" w:rsidTr="004416F0">
        <w:trPr>
          <w:trHeight w:val="440"/>
        </w:trPr>
        <w:tc>
          <w:tcPr>
            <w:tcW w:w="1172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F0524" w14:textId="77777777" w:rsidR="007C585B" w:rsidRDefault="00000000">
            <w:pPr>
              <w:widowControl w:val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cenario</w:t>
            </w:r>
          </w:p>
        </w:tc>
        <w:tc>
          <w:tcPr>
            <w:tcW w:w="9626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4F910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</w:t>
            </w:r>
          </w:p>
        </w:tc>
      </w:tr>
      <w:tr w:rsidR="007C585B" w14:paraId="49ECDF4D" w14:textId="77777777" w:rsidTr="004416F0">
        <w:trPr>
          <w:trHeight w:val="665"/>
        </w:trPr>
        <w:tc>
          <w:tcPr>
            <w:tcW w:w="1172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F62CE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E7537" w14:textId="77777777" w:rsidR="007C585B" w:rsidRDefault="00000000">
            <w:pPr>
              <w:spacing w:line="240" w:lineRule="auto"/>
              <w:ind w:left="140" w:right="1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rime Description</w:t>
            </w:r>
          </w:p>
        </w:tc>
        <w:tc>
          <w:tcPr>
            <w:tcW w:w="8095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3ACE6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helsea McNeil is accused of drug possession. McNeil allegedly sold two 80-microgram hits of LSD from an </w:t>
            </w:r>
            <w:proofErr w:type="spellStart"/>
            <w:r>
              <w:rPr>
                <w:sz w:val="16"/>
                <w:szCs w:val="16"/>
              </w:rPr>
              <w:t>Altoids</w:t>
            </w:r>
            <w:proofErr w:type="spellEnd"/>
            <w:r>
              <w:rPr>
                <w:sz w:val="16"/>
                <w:szCs w:val="16"/>
              </w:rPr>
              <w:t xml:space="preserve"> tin.</w:t>
            </w:r>
          </w:p>
        </w:tc>
      </w:tr>
      <w:tr w:rsidR="007C585B" w14:paraId="0B8ABE27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F6E75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D3E0B" w14:textId="77777777" w:rsidR="007C585B" w:rsidRDefault="00000000">
            <w:pPr>
              <w:spacing w:line="240" w:lineRule="auto"/>
              <w:ind w:left="140" w:right="1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riminal History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20708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lated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4B258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cNeil has a prior conviction for possession of methamphetamine.</w:t>
            </w:r>
          </w:p>
        </w:tc>
      </w:tr>
      <w:tr w:rsidR="007C585B" w14:paraId="35A84079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D8C06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1A24F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CB2A1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Unrelated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D7CC4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cNeil has a prior conviction for reckless driving.</w:t>
            </w:r>
          </w:p>
        </w:tc>
      </w:tr>
      <w:tr w:rsidR="007C585B" w14:paraId="14F4030C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E308F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59A62F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91071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 prior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8C82C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cNeil has no criminal record.</w:t>
            </w:r>
          </w:p>
        </w:tc>
      </w:tr>
      <w:tr w:rsidR="007C585B" w14:paraId="1B92A78D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5ACA3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CDBC7" w14:textId="77777777" w:rsidR="007C585B" w:rsidRDefault="00000000">
            <w:pPr>
              <w:spacing w:line="240" w:lineRule="auto"/>
              <w:ind w:left="140" w:right="1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itness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85728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itness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468BA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 witness saw McNeil accept cash in exchange for the tin's contents.</w:t>
            </w:r>
          </w:p>
        </w:tc>
      </w:tr>
      <w:tr w:rsidR="007C585B" w14:paraId="0CB7FDAC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288FD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E37AB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A41DB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 witness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D6B3D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witnesses saw McNeil with the LSD.</w:t>
            </w:r>
          </w:p>
        </w:tc>
      </w:tr>
      <w:tr w:rsidR="007C585B" w14:paraId="34AA5895" w14:textId="77777777" w:rsidTr="004416F0">
        <w:trPr>
          <w:trHeight w:val="665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B625D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94A13" w14:textId="77777777" w:rsidR="007C585B" w:rsidRDefault="00000000">
            <w:pPr>
              <w:spacing w:line="240" w:lineRule="auto"/>
              <w:ind w:left="140" w:right="1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hysical Evidence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B8EE5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NA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5D8C8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irs matching McNeil's DNA were found in a tin containing a small vial of LSD.</w:t>
            </w:r>
          </w:p>
        </w:tc>
      </w:tr>
      <w:tr w:rsidR="007C585B" w14:paraId="3A2352FE" w14:textId="77777777" w:rsidTr="004416F0">
        <w:trPr>
          <w:trHeight w:val="665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52380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F9108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BCE34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proofErr w:type="gramStart"/>
            <w:r>
              <w:rPr>
                <w:b/>
                <w:sz w:val="16"/>
                <w:szCs w:val="16"/>
              </w:rPr>
              <w:t>Non DNA</w:t>
            </w:r>
            <w:proofErr w:type="gramEnd"/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262C0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ngerprints matching McNeil's were found on tin containing a small vial of LSD.</w:t>
            </w:r>
          </w:p>
        </w:tc>
      </w:tr>
      <w:tr w:rsidR="007C585B" w14:paraId="53212578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39BD5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E381B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B5C38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ne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DA64A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physical evidence links McNeil to the drug-laden tin.</w:t>
            </w:r>
          </w:p>
        </w:tc>
      </w:tr>
      <w:tr w:rsidR="007C585B" w14:paraId="30996F62" w14:textId="77777777" w:rsidTr="004416F0">
        <w:trPr>
          <w:trHeight w:val="665"/>
        </w:trPr>
        <w:tc>
          <w:tcPr>
            <w:tcW w:w="1172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75C76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2FBF9" w14:textId="77777777" w:rsidR="007C585B" w:rsidRDefault="00000000">
            <w:pPr>
              <w:spacing w:line="240" w:lineRule="auto"/>
              <w:ind w:left="140" w:right="1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rime Description</w:t>
            </w:r>
          </w:p>
        </w:tc>
        <w:tc>
          <w:tcPr>
            <w:tcW w:w="8095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968E1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ckie Archer stands accused of burglary. Archer allegedly entered a cafe after closing and took $230 from the cash register.</w:t>
            </w:r>
          </w:p>
        </w:tc>
      </w:tr>
      <w:tr w:rsidR="007C585B" w14:paraId="49344F88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2CEF5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A4400" w14:textId="77777777" w:rsidR="007C585B" w:rsidRDefault="00000000">
            <w:pPr>
              <w:spacing w:line="240" w:lineRule="auto"/>
              <w:ind w:left="140" w:right="1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riminal History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F9A46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lated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E6D4F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cher was previously convicted of breaking and entering.</w:t>
            </w:r>
          </w:p>
        </w:tc>
      </w:tr>
      <w:tr w:rsidR="007C585B" w14:paraId="11B6D54D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BFA88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72359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3F58F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Unrelated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03BE6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cher was previously convicted of disturbing the peace.</w:t>
            </w:r>
          </w:p>
        </w:tc>
      </w:tr>
      <w:tr w:rsidR="007C585B" w14:paraId="49EF2968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1B048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494AB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84E25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 prior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ABC1C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cher has no criminal record.</w:t>
            </w:r>
          </w:p>
        </w:tc>
      </w:tr>
      <w:tr w:rsidR="007C585B" w14:paraId="2F6C7E05" w14:textId="77777777" w:rsidTr="004416F0">
        <w:trPr>
          <w:trHeight w:val="665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44D33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2963C" w14:textId="77777777" w:rsidR="007C585B" w:rsidRDefault="00000000">
            <w:pPr>
              <w:spacing w:line="240" w:lineRule="auto"/>
              <w:ind w:left="140" w:right="1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itness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A6D9C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itness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BF680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 eyewitness saw Archer enter the back door of the coffee shop after closing.</w:t>
            </w:r>
          </w:p>
        </w:tc>
      </w:tr>
      <w:tr w:rsidR="007C585B" w14:paraId="4768D922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B407C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5B781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D9D6A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 witness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CC546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witnesses saw Archer enter the coffee shop</w:t>
            </w:r>
          </w:p>
        </w:tc>
      </w:tr>
      <w:tr w:rsidR="007C585B" w14:paraId="47489D86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ECADD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94E22" w14:textId="77777777" w:rsidR="007C585B" w:rsidRDefault="00000000">
            <w:pPr>
              <w:spacing w:line="240" w:lineRule="auto"/>
              <w:ind w:left="140" w:right="1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hysical Evidence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763FD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NA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3C1A5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kin flakes matching Archer's DNA were found in the cash register.</w:t>
            </w:r>
          </w:p>
        </w:tc>
      </w:tr>
      <w:tr w:rsidR="007C585B" w14:paraId="7EC15334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FFB91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2B402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06B65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proofErr w:type="gramStart"/>
            <w:r>
              <w:rPr>
                <w:b/>
                <w:sz w:val="16"/>
                <w:szCs w:val="16"/>
              </w:rPr>
              <w:t>Non DNA</w:t>
            </w:r>
            <w:proofErr w:type="gramEnd"/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4E426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 fingerprint matching Archer's was found on the cash register.</w:t>
            </w:r>
          </w:p>
        </w:tc>
      </w:tr>
      <w:tr w:rsidR="007C585B" w14:paraId="2D754A4A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1E415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7CC93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0002A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ne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32026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physical evidence links Archer to the burglary.</w:t>
            </w:r>
          </w:p>
        </w:tc>
      </w:tr>
      <w:tr w:rsidR="007C585B" w14:paraId="37A46966" w14:textId="77777777" w:rsidTr="004416F0">
        <w:trPr>
          <w:trHeight w:val="665"/>
        </w:trPr>
        <w:tc>
          <w:tcPr>
            <w:tcW w:w="1172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FD5B9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6CFB4" w14:textId="77777777" w:rsidR="007C585B" w:rsidRDefault="00000000">
            <w:pPr>
              <w:spacing w:line="240" w:lineRule="auto"/>
              <w:ind w:left="140" w:right="1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rime Description</w:t>
            </w:r>
          </w:p>
        </w:tc>
        <w:tc>
          <w:tcPr>
            <w:tcW w:w="8095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B20C1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n Montes is accused of theft. Montes allegedly took an unattended laptop from a library desk.</w:t>
            </w:r>
          </w:p>
        </w:tc>
      </w:tr>
      <w:tr w:rsidR="007C585B" w14:paraId="5DA58DAA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C4D5D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0C46D" w14:textId="77777777" w:rsidR="007C585B" w:rsidRDefault="00000000">
            <w:pPr>
              <w:spacing w:line="240" w:lineRule="auto"/>
              <w:ind w:left="140" w:right="1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riminal History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C42B1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lated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769DF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ntes was previously convicted of burglary.</w:t>
            </w:r>
          </w:p>
        </w:tc>
      </w:tr>
      <w:tr w:rsidR="007C585B" w14:paraId="0AF8D0A0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8A420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D32A6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CC7AB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Unrelated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4E242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ntes was previously convicted of driving while intoxicated.</w:t>
            </w:r>
          </w:p>
        </w:tc>
      </w:tr>
      <w:tr w:rsidR="007C585B" w14:paraId="5EEE2679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84B04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29777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9A737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 prior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0D3E7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ntes has no criminal record.</w:t>
            </w:r>
          </w:p>
        </w:tc>
      </w:tr>
      <w:tr w:rsidR="007C585B" w14:paraId="6965D21E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6DCD3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287EF" w14:textId="77777777" w:rsidR="007C585B" w:rsidRDefault="00000000">
            <w:pPr>
              <w:spacing w:line="240" w:lineRule="auto"/>
              <w:ind w:left="140" w:right="1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itness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5AA45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itness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22017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 witness saw Montes take the computer.</w:t>
            </w:r>
          </w:p>
        </w:tc>
      </w:tr>
      <w:tr w:rsidR="007C585B" w14:paraId="131C0A67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AB8D9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20F30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D5A51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 witness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E908C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re were no witnesses to the laptop theft.</w:t>
            </w:r>
          </w:p>
        </w:tc>
      </w:tr>
      <w:tr w:rsidR="007C585B" w14:paraId="59D1A68F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7C618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754CB" w14:textId="77777777" w:rsidR="007C585B" w:rsidRDefault="00000000">
            <w:pPr>
              <w:spacing w:line="240" w:lineRule="auto"/>
              <w:ind w:left="140" w:right="1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hysical Evidence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CD3ED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NA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AFF52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ice discovered hairs on the library desk matching Montes's DNA.</w:t>
            </w:r>
          </w:p>
        </w:tc>
      </w:tr>
      <w:tr w:rsidR="007C585B" w14:paraId="69E53819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F9783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45515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0CDF6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proofErr w:type="gramStart"/>
            <w:r>
              <w:rPr>
                <w:b/>
                <w:sz w:val="16"/>
                <w:szCs w:val="16"/>
              </w:rPr>
              <w:t>Non DNA</w:t>
            </w:r>
            <w:proofErr w:type="gramEnd"/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A2D37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oth fibers matching a tear in Montes's jacket were found on the library desk.</w:t>
            </w:r>
          </w:p>
        </w:tc>
      </w:tr>
      <w:tr w:rsidR="007C585B" w14:paraId="447BF57E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5FBDE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C2388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BCE81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ne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E0A3F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physical evidence links Dan to the theft.</w:t>
            </w:r>
          </w:p>
        </w:tc>
      </w:tr>
      <w:tr w:rsidR="007C585B" w14:paraId="5181D6B9" w14:textId="77777777" w:rsidTr="004416F0">
        <w:trPr>
          <w:trHeight w:val="665"/>
        </w:trPr>
        <w:tc>
          <w:tcPr>
            <w:tcW w:w="1172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5BE1C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B221F" w14:textId="77777777" w:rsidR="007C585B" w:rsidRDefault="00000000">
            <w:pPr>
              <w:spacing w:line="240" w:lineRule="auto"/>
              <w:ind w:left="140" w:right="1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rime Description</w:t>
            </w:r>
          </w:p>
        </w:tc>
        <w:tc>
          <w:tcPr>
            <w:tcW w:w="8095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8D2F5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eith Galloway is on trial for bribing a public official. Galloway allegedly offered jewelry cash and other perks to a zoning official due to vote on a potential business development.</w:t>
            </w:r>
          </w:p>
        </w:tc>
      </w:tr>
      <w:tr w:rsidR="007C585B" w14:paraId="14AEAE68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74940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2187C" w14:textId="77777777" w:rsidR="007C585B" w:rsidRDefault="00000000">
            <w:pPr>
              <w:spacing w:line="240" w:lineRule="auto"/>
              <w:ind w:left="140" w:right="1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riminal History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206D1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lated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C5B7E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lloway was previously convicted of making illegal campaign contributions.</w:t>
            </w:r>
          </w:p>
        </w:tc>
      </w:tr>
      <w:tr w:rsidR="007C585B" w14:paraId="79496E13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57B67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BCF4F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CE454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Unrelated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02572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lloway was previously convicted of cocaine possession.</w:t>
            </w:r>
          </w:p>
        </w:tc>
      </w:tr>
      <w:tr w:rsidR="007C585B" w14:paraId="2A77C14F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0C777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0DDBF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7C719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 prior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DD456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lloway has no criminal record.</w:t>
            </w:r>
          </w:p>
        </w:tc>
      </w:tr>
      <w:tr w:rsidR="007C585B" w14:paraId="0A7DEA2B" w14:textId="77777777" w:rsidTr="004416F0">
        <w:trPr>
          <w:trHeight w:val="665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FB3EA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5E508" w14:textId="77777777" w:rsidR="007C585B" w:rsidRDefault="00000000">
            <w:pPr>
              <w:spacing w:line="240" w:lineRule="auto"/>
              <w:ind w:left="140" w:right="1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itness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0599E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itness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AE9F3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 golf caddy saw Galloway pass several pieces of jewelry to the official while playing on the course.</w:t>
            </w:r>
          </w:p>
        </w:tc>
      </w:tr>
      <w:tr w:rsidR="007C585B" w14:paraId="111A7679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D33C3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785E7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89C07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 witness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6795B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one saw Galloway bribe the official.</w:t>
            </w:r>
          </w:p>
        </w:tc>
      </w:tr>
      <w:tr w:rsidR="007C585B" w14:paraId="2F2E403B" w14:textId="77777777" w:rsidTr="004416F0">
        <w:trPr>
          <w:trHeight w:val="665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FAE57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003CB" w14:textId="77777777" w:rsidR="007C585B" w:rsidRDefault="00000000">
            <w:pPr>
              <w:spacing w:line="240" w:lineRule="auto"/>
              <w:ind w:left="140" w:right="1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hysical Evidence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E4176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NA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226FC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liva matching Galloway's DNA was found on the seal of cash envelopes in the official's office.</w:t>
            </w:r>
          </w:p>
        </w:tc>
      </w:tr>
      <w:tr w:rsidR="007C585B" w14:paraId="5C65898C" w14:textId="77777777" w:rsidTr="004416F0">
        <w:trPr>
          <w:trHeight w:val="665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2D122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DB396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F37BE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proofErr w:type="gramStart"/>
            <w:r>
              <w:rPr>
                <w:b/>
                <w:sz w:val="16"/>
                <w:szCs w:val="16"/>
              </w:rPr>
              <w:t>Non DNA</w:t>
            </w:r>
            <w:proofErr w:type="gramEnd"/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A3AFB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ngerprints matching Galloway's were found on cash envelopes at the official's office.</w:t>
            </w:r>
          </w:p>
        </w:tc>
      </w:tr>
      <w:tr w:rsidR="007C585B" w14:paraId="1ADC0BE8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A9BF2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D75D2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DCA23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ne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07A2E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physical evidence supports the bribery allegations.</w:t>
            </w:r>
          </w:p>
        </w:tc>
      </w:tr>
      <w:tr w:rsidR="007C585B" w14:paraId="0DD263F0" w14:textId="77777777" w:rsidTr="004416F0">
        <w:trPr>
          <w:trHeight w:val="665"/>
        </w:trPr>
        <w:tc>
          <w:tcPr>
            <w:tcW w:w="1172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18AEB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lastRenderedPageBreak/>
              <w:t>5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AFF5C" w14:textId="77777777" w:rsidR="007C585B" w:rsidRDefault="00000000">
            <w:pPr>
              <w:spacing w:line="240" w:lineRule="auto"/>
              <w:ind w:left="140" w:right="1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rime Description</w:t>
            </w:r>
          </w:p>
        </w:tc>
        <w:tc>
          <w:tcPr>
            <w:tcW w:w="8095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349C8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nnis Fray is accused of producing child pornography. Fray allegedly filmed 70 minutes of pornographic footage involving a child.</w:t>
            </w:r>
          </w:p>
        </w:tc>
      </w:tr>
      <w:tr w:rsidR="007C585B" w14:paraId="4AF99C0C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09F57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DAC70" w14:textId="77777777" w:rsidR="007C585B" w:rsidRDefault="00000000">
            <w:pPr>
              <w:spacing w:line="240" w:lineRule="auto"/>
              <w:ind w:left="140" w:right="1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riminal History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D2ABE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lated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D7DA2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y was previously convicted of statutory rape.</w:t>
            </w:r>
          </w:p>
        </w:tc>
      </w:tr>
      <w:tr w:rsidR="007C585B" w14:paraId="58AA71F2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45D49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BAD10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AF5BC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Unrelated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20C9B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y was previously convicted of tax fraud.</w:t>
            </w:r>
          </w:p>
        </w:tc>
      </w:tr>
      <w:tr w:rsidR="007C585B" w14:paraId="46EBF5F0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23060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69617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8A136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 prior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D5893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y has no criminal record.</w:t>
            </w:r>
          </w:p>
        </w:tc>
      </w:tr>
      <w:tr w:rsidR="007C585B" w14:paraId="70629470" w14:textId="77777777" w:rsidTr="004416F0">
        <w:trPr>
          <w:trHeight w:val="665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6DFA9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F50AD" w14:textId="77777777" w:rsidR="007C585B" w:rsidRDefault="00000000">
            <w:pPr>
              <w:spacing w:line="240" w:lineRule="auto"/>
              <w:ind w:left="140" w:right="1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itness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6E778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itness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AD2B6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 eyewitness testified that she saw Fray leading children into the hotel in which the videos were filmed.</w:t>
            </w:r>
          </w:p>
        </w:tc>
      </w:tr>
      <w:tr w:rsidR="007C585B" w14:paraId="52DA27B6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58480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8E70F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50C01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 witness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A6F3C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re are no witnesses linking Fray to the pornographic videos.</w:t>
            </w:r>
          </w:p>
        </w:tc>
      </w:tr>
      <w:tr w:rsidR="007C585B" w14:paraId="1EDAF08F" w14:textId="77777777" w:rsidTr="004416F0">
        <w:trPr>
          <w:trHeight w:val="665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265EF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D3C1F" w14:textId="77777777" w:rsidR="007C585B" w:rsidRDefault="00000000">
            <w:pPr>
              <w:spacing w:line="240" w:lineRule="auto"/>
              <w:ind w:left="140" w:right="1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hysical Evidence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830E1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NA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7E361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ice discovered traces of semen matching Fray's DNA on memory sticks containing the footage.</w:t>
            </w:r>
          </w:p>
        </w:tc>
      </w:tr>
      <w:tr w:rsidR="007C585B" w14:paraId="5230A8B1" w14:textId="77777777" w:rsidTr="004416F0">
        <w:trPr>
          <w:trHeight w:val="665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B5C37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D81A5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384B6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proofErr w:type="gramStart"/>
            <w:r>
              <w:rPr>
                <w:b/>
                <w:sz w:val="16"/>
                <w:szCs w:val="16"/>
              </w:rPr>
              <w:t>Non DNA</w:t>
            </w:r>
            <w:proofErr w:type="gramEnd"/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71800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ice discovered fingerprints matching Fray's on memory sticks containing the footage.</w:t>
            </w:r>
          </w:p>
        </w:tc>
      </w:tr>
      <w:tr w:rsidR="007C585B" w14:paraId="18649384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46F56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FF256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09AA5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ne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977C4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physical evidence links Fray to the videos.</w:t>
            </w:r>
          </w:p>
        </w:tc>
      </w:tr>
      <w:tr w:rsidR="007C585B" w14:paraId="67151FDB" w14:textId="77777777" w:rsidTr="004416F0">
        <w:trPr>
          <w:trHeight w:val="665"/>
        </w:trPr>
        <w:tc>
          <w:tcPr>
            <w:tcW w:w="1172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BE56D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6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D6275" w14:textId="77777777" w:rsidR="007C585B" w:rsidRDefault="00000000">
            <w:pPr>
              <w:spacing w:line="240" w:lineRule="auto"/>
              <w:ind w:left="140" w:right="1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rime Description</w:t>
            </w:r>
          </w:p>
        </w:tc>
        <w:tc>
          <w:tcPr>
            <w:tcW w:w="8095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716DE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Quentin </w:t>
            </w:r>
            <w:proofErr w:type="spellStart"/>
            <w:r>
              <w:rPr>
                <w:sz w:val="16"/>
                <w:szCs w:val="16"/>
              </w:rPr>
              <w:t>MacDonough</w:t>
            </w:r>
            <w:proofErr w:type="spellEnd"/>
            <w:r>
              <w:rPr>
                <w:sz w:val="16"/>
                <w:szCs w:val="16"/>
              </w:rPr>
              <w:t xml:space="preserve"> is accused of shoplifting. </w:t>
            </w:r>
            <w:proofErr w:type="spellStart"/>
            <w:r>
              <w:rPr>
                <w:sz w:val="16"/>
                <w:szCs w:val="16"/>
              </w:rPr>
              <w:t>MacDonough</w:t>
            </w:r>
            <w:proofErr w:type="spellEnd"/>
            <w:r>
              <w:rPr>
                <w:sz w:val="16"/>
                <w:szCs w:val="16"/>
              </w:rPr>
              <w:t xml:space="preserve"> allegedly smuggled a guitar out of a music store in a case he carried in with him.</w:t>
            </w:r>
          </w:p>
        </w:tc>
      </w:tr>
      <w:tr w:rsidR="007C585B" w14:paraId="20C5C364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41343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3D118" w14:textId="77777777" w:rsidR="007C585B" w:rsidRDefault="00000000">
            <w:pPr>
              <w:spacing w:line="240" w:lineRule="auto"/>
              <w:ind w:left="140" w:right="1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riminal History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98B2B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lated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CB76D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acDonough</w:t>
            </w:r>
            <w:proofErr w:type="spellEnd"/>
            <w:r>
              <w:rPr>
                <w:sz w:val="16"/>
                <w:szCs w:val="16"/>
              </w:rPr>
              <w:t xml:space="preserve"> was previously convicted of larceny.</w:t>
            </w:r>
          </w:p>
        </w:tc>
      </w:tr>
      <w:tr w:rsidR="007C585B" w14:paraId="52AA0689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5914B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3CC67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5634E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Unrelated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FAA04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acDonough</w:t>
            </w:r>
            <w:proofErr w:type="spellEnd"/>
            <w:r>
              <w:rPr>
                <w:sz w:val="16"/>
                <w:szCs w:val="16"/>
              </w:rPr>
              <w:t xml:space="preserve"> was previously convicted of reckless driving.</w:t>
            </w:r>
          </w:p>
        </w:tc>
      </w:tr>
      <w:tr w:rsidR="007C585B" w14:paraId="2EC949D2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9A09E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3A7FC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05F8A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 prior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E07AD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acDonough</w:t>
            </w:r>
            <w:proofErr w:type="spellEnd"/>
            <w:r>
              <w:rPr>
                <w:sz w:val="16"/>
                <w:szCs w:val="16"/>
              </w:rPr>
              <w:t xml:space="preserve"> has no prior convictions.</w:t>
            </w:r>
          </w:p>
        </w:tc>
      </w:tr>
      <w:tr w:rsidR="007C585B" w14:paraId="096863C5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1CC2F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3318A" w14:textId="77777777" w:rsidR="007C585B" w:rsidRDefault="00000000">
            <w:pPr>
              <w:spacing w:line="240" w:lineRule="auto"/>
              <w:ind w:left="140" w:right="1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itness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06EBF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itness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579A4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 witness testified that he saw </w:t>
            </w:r>
            <w:proofErr w:type="spellStart"/>
            <w:r>
              <w:rPr>
                <w:sz w:val="16"/>
                <w:szCs w:val="16"/>
              </w:rPr>
              <w:t>MacDonough</w:t>
            </w:r>
            <w:proofErr w:type="spellEnd"/>
            <w:r>
              <w:rPr>
                <w:sz w:val="16"/>
                <w:szCs w:val="16"/>
              </w:rPr>
              <w:t xml:space="preserve"> place the guitar into a case.</w:t>
            </w:r>
          </w:p>
        </w:tc>
      </w:tr>
      <w:tr w:rsidR="007C585B" w14:paraId="62305A74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83238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B43EC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96356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 witness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4D9B2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re were no witnesses to the theft.</w:t>
            </w:r>
          </w:p>
        </w:tc>
      </w:tr>
      <w:tr w:rsidR="007C585B" w14:paraId="32B028A2" w14:textId="77777777" w:rsidTr="004416F0">
        <w:trPr>
          <w:trHeight w:val="665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AF758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FD7B0" w14:textId="77777777" w:rsidR="007C585B" w:rsidRDefault="00000000">
            <w:pPr>
              <w:spacing w:line="240" w:lineRule="auto"/>
              <w:ind w:left="140" w:right="1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hysical Evidence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26A5B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NA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702B8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kin flakes matching </w:t>
            </w:r>
            <w:proofErr w:type="spellStart"/>
            <w:r>
              <w:rPr>
                <w:sz w:val="16"/>
                <w:szCs w:val="16"/>
              </w:rPr>
              <w:t>MacDonough's</w:t>
            </w:r>
            <w:proofErr w:type="spellEnd"/>
            <w:r>
              <w:rPr>
                <w:sz w:val="16"/>
                <w:szCs w:val="16"/>
              </w:rPr>
              <w:t xml:space="preserve"> DNA were found on the strings and bridge of the stolen guitar.</w:t>
            </w:r>
          </w:p>
        </w:tc>
      </w:tr>
      <w:tr w:rsidR="007C585B" w14:paraId="3B2D1496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395E3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9E06F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3DA4A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proofErr w:type="gramStart"/>
            <w:r>
              <w:rPr>
                <w:b/>
                <w:sz w:val="16"/>
                <w:szCs w:val="16"/>
              </w:rPr>
              <w:t>Non DNA</w:t>
            </w:r>
            <w:proofErr w:type="gramEnd"/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A2C2A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ingerprints matching </w:t>
            </w:r>
            <w:proofErr w:type="spellStart"/>
            <w:r>
              <w:rPr>
                <w:sz w:val="16"/>
                <w:szCs w:val="16"/>
              </w:rPr>
              <w:t>MacDonough's</w:t>
            </w:r>
            <w:proofErr w:type="spellEnd"/>
            <w:r>
              <w:rPr>
                <w:sz w:val="16"/>
                <w:szCs w:val="16"/>
              </w:rPr>
              <w:t xml:space="preserve"> were found on the stolen guitar.</w:t>
            </w:r>
          </w:p>
        </w:tc>
      </w:tr>
      <w:tr w:rsidR="007C585B" w14:paraId="67BA4FC5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B835A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AEAC3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D173B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ne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0E47C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 physical evidence links </w:t>
            </w:r>
            <w:proofErr w:type="spellStart"/>
            <w:r>
              <w:rPr>
                <w:sz w:val="16"/>
                <w:szCs w:val="16"/>
              </w:rPr>
              <w:t>MacDonough</w:t>
            </w:r>
            <w:proofErr w:type="spellEnd"/>
            <w:r>
              <w:rPr>
                <w:sz w:val="16"/>
                <w:szCs w:val="16"/>
              </w:rPr>
              <w:t xml:space="preserve"> to the stolen guitar.</w:t>
            </w:r>
          </w:p>
        </w:tc>
      </w:tr>
      <w:tr w:rsidR="007C585B" w14:paraId="4A41D25C" w14:textId="77777777" w:rsidTr="004416F0">
        <w:trPr>
          <w:trHeight w:val="665"/>
        </w:trPr>
        <w:tc>
          <w:tcPr>
            <w:tcW w:w="1172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339E4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7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0CD4D" w14:textId="77777777" w:rsidR="007C585B" w:rsidRDefault="00000000">
            <w:pPr>
              <w:spacing w:line="240" w:lineRule="auto"/>
              <w:ind w:left="140" w:right="1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rime Description</w:t>
            </w:r>
          </w:p>
        </w:tc>
        <w:tc>
          <w:tcPr>
            <w:tcW w:w="8095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0C4FC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ylan Turner stands accused of voluntary manslaughter. Turner allegedly bludgeoned his wife Marie and her lover with a table leg upon discovering them together in a motel killing them.</w:t>
            </w:r>
          </w:p>
        </w:tc>
      </w:tr>
      <w:tr w:rsidR="007C585B" w14:paraId="138DC750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FF2F4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86B2E" w14:textId="77777777" w:rsidR="007C585B" w:rsidRDefault="00000000">
            <w:pPr>
              <w:spacing w:line="240" w:lineRule="auto"/>
              <w:ind w:left="140" w:right="1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riminal History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4BD2C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lated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A0565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rner was previously convicted of domestic assault.</w:t>
            </w:r>
          </w:p>
        </w:tc>
      </w:tr>
      <w:tr w:rsidR="007C585B" w14:paraId="5BDB6AAD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416D0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BFFBB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E7E6D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Unrelated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4FF1A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rner was previously convicted of income tax evasion.</w:t>
            </w:r>
          </w:p>
        </w:tc>
      </w:tr>
      <w:tr w:rsidR="007C585B" w14:paraId="06FED41D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84DB6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9F0F1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D45BC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 prior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924A0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rner has no criminal history.</w:t>
            </w:r>
          </w:p>
        </w:tc>
      </w:tr>
      <w:tr w:rsidR="007C585B" w14:paraId="78B8D69D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C02AC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F6BC8" w14:textId="77777777" w:rsidR="007C585B" w:rsidRDefault="00000000">
            <w:pPr>
              <w:spacing w:line="240" w:lineRule="auto"/>
              <w:ind w:left="140" w:right="1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itness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6B5B0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itness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51F91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 witness saw Turner fleeing the hotel shortly after the killings.</w:t>
            </w:r>
          </w:p>
        </w:tc>
      </w:tr>
      <w:tr w:rsidR="007C585B" w14:paraId="0045E7BD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E362D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140FA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68E7D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 witness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518D1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re are no witnesses to link Turner to the killings.</w:t>
            </w:r>
          </w:p>
        </w:tc>
      </w:tr>
      <w:tr w:rsidR="007C585B" w14:paraId="1AF62401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80106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C01F9" w14:textId="77777777" w:rsidR="007C585B" w:rsidRDefault="00000000">
            <w:pPr>
              <w:spacing w:line="240" w:lineRule="auto"/>
              <w:ind w:left="140" w:right="1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hysical Evidence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4778C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NA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AE37E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 matching Dylan Turner's DNA was discovered in the hotel room.</w:t>
            </w:r>
          </w:p>
        </w:tc>
      </w:tr>
      <w:tr w:rsidR="007C585B" w14:paraId="1AD1F961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FFBEC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08A77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CC947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proofErr w:type="gramStart"/>
            <w:r>
              <w:rPr>
                <w:b/>
                <w:sz w:val="16"/>
                <w:szCs w:val="16"/>
              </w:rPr>
              <w:t>Non DNA</w:t>
            </w:r>
            <w:proofErr w:type="gramEnd"/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27EA8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ngerprints matching Turner's were found on the table leg used to kill Marie.</w:t>
            </w:r>
          </w:p>
        </w:tc>
      </w:tr>
      <w:tr w:rsidR="007C585B" w14:paraId="26847940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8CBF1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49DE3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9F64B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ne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A5324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physical evidence links Turner to the killings.</w:t>
            </w:r>
          </w:p>
        </w:tc>
      </w:tr>
      <w:tr w:rsidR="007C585B" w14:paraId="40661DC1" w14:textId="77777777" w:rsidTr="004416F0">
        <w:trPr>
          <w:trHeight w:val="875"/>
        </w:trPr>
        <w:tc>
          <w:tcPr>
            <w:tcW w:w="1172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C58AD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8</w:t>
            </w:r>
          </w:p>
        </w:tc>
        <w:tc>
          <w:tcPr>
            <w:tcW w:w="3020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2C92E" w14:textId="77777777" w:rsidR="007C585B" w:rsidRDefault="00000000">
            <w:pPr>
              <w:spacing w:line="240" w:lineRule="auto"/>
              <w:ind w:left="140" w:right="1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rime Description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CA581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i Anderson is accused of telemarketing fraud. Anderson allegedly used a prepaid cell phone to make calls in which she impersonated an insurance agent to collect the personal information of two dozen victims.</w:t>
            </w:r>
          </w:p>
        </w:tc>
      </w:tr>
      <w:tr w:rsidR="007C585B" w14:paraId="6124B313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0516D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0940B" w14:textId="77777777" w:rsidR="007C585B" w:rsidRDefault="00000000">
            <w:pPr>
              <w:spacing w:line="240" w:lineRule="auto"/>
              <w:ind w:left="140" w:right="1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riminal History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C54D9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lated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FBD0E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derson was previously convicted of wire fraud.</w:t>
            </w:r>
          </w:p>
        </w:tc>
      </w:tr>
      <w:tr w:rsidR="007C585B" w14:paraId="3A471D81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6DCCF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1C32C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93DE2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Unrelated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7EB34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derson was previously convicted of driving while impaired.</w:t>
            </w:r>
          </w:p>
        </w:tc>
      </w:tr>
      <w:tr w:rsidR="007C585B" w14:paraId="455BA4F1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3C21E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AD417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72C01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 prior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FFE4E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derson has no record of prior offenses.</w:t>
            </w:r>
          </w:p>
        </w:tc>
      </w:tr>
      <w:tr w:rsidR="007C585B" w14:paraId="3D55EDA6" w14:textId="77777777" w:rsidTr="004416F0">
        <w:trPr>
          <w:trHeight w:val="665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38AA3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A8E4B" w14:textId="77777777" w:rsidR="007C585B" w:rsidRDefault="00000000">
            <w:pPr>
              <w:spacing w:line="240" w:lineRule="auto"/>
              <w:ind w:left="140" w:right="1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itness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1AF7C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itness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5F287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 store clerk testified that he sold Anderson the cell phone used to make the calls.</w:t>
            </w:r>
          </w:p>
        </w:tc>
      </w:tr>
      <w:tr w:rsidR="007C585B" w14:paraId="60E88790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AD385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16377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1B760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 witness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4D47C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re are no witnesses linking Anderson to the calls.</w:t>
            </w:r>
          </w:p>
        </w:tc>
      </w:tr>
      <w:tr w:rsidR="007C585B" w14:paraId="10772756" w14:textId="77777777" w:rsidTr="004416F0">
        <w:trPr>
          <w:trHeight w:val="665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59C71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F81EE" w14:textId="77777777" w:rsidR="007C585B" w:rsidRDefault="00000000">
            <w:pPr>
              <w:spacing w:line="240" w:lineRule="auto"/>
              <w:ind w:left="140" w:right="1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hysical Evidence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84A00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NA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BA0DC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ice found skin flakes matching Anderson's DNA in the casing of the phone used to place the calls.</w:t>
            </w:r>
          </w:p>
        </w:tc>
      </w:tr>
      <w:tr w:rsidR="007C585B" w14:paraId="0D6D8761" w14:textId="77777777" w:rsidTr="004416F0">
        <w:trPr>
          <w:trHeight w:val="665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CDB32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1D58C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A212C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proofErr w:type="gramStart"/>
            <w:r>
              <w:rPr>
                <w:b/>
                <w:sz w:val="16"/>
                <w:szCs w:val="16"/>
              </w:rPr>
              <w:t>Non DNA</w:t>
            </w:r>
            <w:proofErr w:type="gramEnd"/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74922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ice found fingerprints matching Anderson's on the phone used to place the calls.</w:t>
            </w:r>
          </w:p>
        </w:tc>
      </w:tr>
      <w:tr w:rsidR="007C585B" w14:paraId="39D1BD3C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F488A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EA7BB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5835A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ne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D0C67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physical evidence links Anderson to the phone used to place the calls.</w:t>
            </w:r>
          </w:p>
        </w:tc>
      </w:tr>
      <w:tr w:rsidR="007C585B" w14:paraId="7046FDA8" w14:textId="77777777" w:rsidTr="004416F0">
        <w:trPr>
          <w:trHeight w:val="875"/>
        </w:trPr>
        <w:tc>
          <w:tcPr>
            <w:tcW w:w="1172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57D44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364B4" w14:textId="77777777" w:rsidR="007C585B" w:rsidRDefault="00000000">
            <w:pPr>
              <w:spacing w:line="240" w:lineRule="auto"/>
              <w:ind w:left="140" w:right="1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rime Description</w:t>
            </w:r>
          </w:p>
        </w:tc>
        <w:tc>
          <w:tcPr>
            <w:tcW w:w="8095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B46C7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anda Rasmussen is on trial for money laundering. Rasmussen an accountant allegedly helped a pair of convicted drug dealers disguise their profits by preparing financial documents on their behalf.</w:t>
            </w:r>
          </w:p>
        </w:tc>
      </w:tr>
      <w:tr w:rsidR="007C585B" w14:paraId="6892B833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E0D2A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BFD44" w14:textId="77777777" w:rsidR="007C585B" w:rsidRDefault="00000000">
            <w:pPr>
              <w:spacing w:line="240" w:lineRule="auto"/>
              <w:ind w:left="140" w:right="1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riminal History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00107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lated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455F6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smussen was previously convicted of extortion.</w:t>
            </w:r>
          </w:p>
        </w:tc>
      </w:tr>
      <w:tr w:rsidR="007C585B" w14:paraId="0DB311DD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163DA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08E8B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93700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Unrelated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FBFF0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smussen was previously convicted of providing alcohol to a minor.</w:t>
            </w:r>
          </w:p>
        </w:tc>
      </w:tr>
      <w:tr w:rsidR="007C585B" w14:paraId="54131639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0FD30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DF33A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8DB46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 prior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0F927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smussen has no record of any prior convictions.</w:t>
            </w:r>
          </w:p>
        </w:tc>
      </w:tr>
      <w:tr w:rsidR="007C585B" w14:paraId="5DE468B4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8665D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BFFF0" w14:textId="77777777" w:rsidR="007C585B" w:rsidRDefault="00000000">
            <w:pPr>
              <w:spacing w:line="240" w:lineRule="auto"/>
              <w:ind w:left="140" w:right="1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itness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6614B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itness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F628C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 bystander saw the drug dealers entering and leaving Rasmussen's office.</w:t>
            </w:r>
          </w:p>
        </w:tc>
      </w:tr>
      <w:tr w:rsidR="007C585B" w14:paraId="1BD6FC35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1A50C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5872A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F2CE0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 witness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96651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witnesses link Rasmussen to the drug dealers.</w:t>
            </w:r>
          </w:p>
        </w:tc>
      </w:tr>
      <w:tr w:rsidR="007C585B" w14:paraId="23A4CAC4" w14:textId="77777777" w:rsidTr="004416F0">
        <w:trPr>
          <w:trHeight w:val="665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63B5F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0753E" w14:textId="77777777" w:rsidR="007C585B" w:rsidRDefault="00000000">
            <w:pPr>
              <w:spacing w:line="240" w:lineRule="auto"/>
              <w:ind w:left="140" w:right="1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hysical Evidence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E9B2C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NA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3C40C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irs matching Rasmussen's DNA were found on financial documents seized from the drug dealers.</w:t>
            </w:r>
          </w:p>
        </w:tc>
      </w:tr>
      <w:tr w:rsidR="007C585B" w14:paraId="6C97937E" w14:textId="77777777" w:rsidTr="004416F0">
        <w:trPr>
          <w:trHeight w:val="665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382D8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F5071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DCCD3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proofErr w:type="gramStart"/>
            <w:r>
              <w:rPr>
                <w:b/>
                <w:sz w:val="16"/>
                <w:szCs w:val="16"/>
              </w:rPr>
              <w:t>Non DNA</w:t>
            </w:r>
            <w:proofErr w:type="gramEnd"/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7A952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ngerprints matching Rasmussen's were found on financial documents seized from the drug dealers.</w:t>
            </w:r>
          </w:p>
        </w:tc>
      </w:tr>
      <w:tr w:rsidR="007C585B" w14:paraId="71A1E3B0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22769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EAA82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FFC04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ne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40788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physical evidence links Rasmussen to the fraudulent transactions.</w:t>
            </w:r>
          </w:p>
        </w:tc>
      </w:tr>
      <w:tr w:rsidR="007C585B" w14:paraId="66BB8B2F" w14:textId="77777777" w:rsidTr="004416F0">
        <w:trPr>
          <w:trHeight w:val="665"/>
        </w:trPr>
        <w:tc>
          <w:tcPr>
            <w:tcW w:w="1172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8DDBB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F4671" w14:textId="77777777" w:rsidR="007C585B" w:rsidRDefault="00000000">
            <w:pPr>
              <w:spacing w:line="240" w:lineRule="auto"/>
              <w:ind w:left="140" w:right="1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rime Description</w:t>
            </w:r>
          </w:p>
        </w:tc>
        <w:tc>
          <w:tcPr>
            <w:tcW w:w="8095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E5263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xine Franks is accused of first-degree murder. Franks allegedly waited in a parking deck for Gerald Dodd before fatally stabbing him in the back arm and throat with a six-inch knife.</w:t>
            </w:r>
          </w:p>
        </w:tc>
      </w:tr>
      <w:tr w:rsidR="007C585B" w14:paraId="5B0FA302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78781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63C40" w14:textId="77777777" w:rsidR="007C585B" w:rsidRDefault="00000000">
            <w:pPr>
              <w:spacing w:line="240" w:lineRule="auto"/>
              <w:ind w:left="140" w:right="1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riminal History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23BAA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lated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7CF7C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nks was previously convicted of assault.</w:t>
            </w:r>
          </w:p>
        </w:tc>
      </w:tr>
      <w:tr w:rsidR="007C585B" w14:paraId="12719014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D7133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C7378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67015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Unrelated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6838E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nks was previously convicted of writing bad checks.</w:t>
            </w:r>
          </w:p>
        </w:tc>
      </w:tr>
      <w:tr w:rsidR="007C585B" w14:paraId="300E00E9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114EA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C1556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B4889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 prior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AB27B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nks has no record of prior convictions.</w:t>
            </w:r>
          </w:p>
        </w:tc>
      </w:tr>
      <w:tr w:rsidR="007C585B" w14:paraId="48C6E877" w14:textId="77777777" w:rsidTr="004416F0">
        <w:trPr>
          <w:trHeight w:val="665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5B799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130F7" w14:textId="77777777" w:rsidR="007C585B" w:rsidRDefault="00000000">
            <w:pPr>
              <w:spacing w:line="240" w:lineRule="auto"/>
              <w:ind w:left="140" w:right="1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itness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0390A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itness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90F26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 woman saw Franks enter the parking lot clutching a small bundle half an hour before Dodd's death.</w:t>
            </w:r>
          </w:p>
        </w:tc>
      </w:tr>
      <w:tr w:rsidR="007C585B" w14:paraId="237F8374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0F7E6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2DDCB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360CF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 witness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5912F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witnesses have linked Franks to Dodd's death.</w:t>
            </w:r>
          </w:p>
        </w:tc>
      </w:tr>
      <w:tr w:rsidR="007C585B" w14:paraId="6B9171D8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2C8A3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80AB4" w14:textId="77777777" w:rsidR="007C585B" w:rsidRDefault="00000000">
            <w:pPr>
              <w:spacing w:line="240" w:lineRule="auto"/>
              <w:ind w:left="140" w:right="1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hysical Evidence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F6E09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NA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D3686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airs matching </w:t>
            </w:r>
            <w:proofErr w:type="spellStart"/>
            <w:r>
              <w:rPr>
                <w:sz w:val="16"/>
                <w:szCs w:val="16"/>
              </w:rPr>
              <w:t>Franks's</w:t>
            </w:r>
            <w:proofErr w:type="spellEnd"/>
            <w:r>
              <w:rPr>
                <w:sz w:val="16"/>
                <w:szCs w:val="16"/>
              </w:rPr>
              <w:t xml:space="preserve"> DNA were found on and around Dodd's body.</w:t>
            </w:r>
          </w:p>
        </w:tc>
      </w:tr>
      <w:tr w:rsidR="007C585B" w14:paraId="76164DD8" w14:textId="77777777" w:rsidTr="004416F0">
        <w:trPr>
          <w:trHeight w:val="665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94A07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9D15F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219C2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proofErr w:type="gramStart"/>
            <w:r>
              <w:rPr>
                <w:b/>
                <w:sz w:val="16"/>
                <w:szCs w:val="16"/>
              </w:rPr>
              <w:t>Non DNA</w:t>
            </w:r>
            <w:proofErr w:type="gramEnd"/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2DEB2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ingerprints matching </w:t>
            </w:r>
            <w:proofErr w:type="spellStart"/>
            <w:r>
              <w:rPr>
                <w:sz w:val="16"/>
                <w:szCs w:val="16"/>
              </w:rPr>
              <w:t>Franks's</w:t>
            </w:r>
            <w:proofErr w:type="spellEnd"/>
            <w:r>
              <w:rPr>
                <w:sz w:val="16"/>
                <w:szCs w:val="16"/>
              </w:rPr>
              <w:t xml:space="preserve"> were found on the handle of the knife used to kill Dodd.</w:t>
            </w:r>
          </w:p>
        </w:tc>
      </w:tr>
      <w:tr w:rsidR="007C585B" w14:paraId="564E8213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548FC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DCC94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E2C38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ne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3541B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physical evidence links Franks to Dodd's death.</w:t>
            </w:r>
          </w:p>
        </w:tc>
      </w:tr>
      <w:tr w:rsidR="007C585B" w14:paraId="2B6C9BAA" w14:textId="77777777" w:rsidTr="004416F0">
        <w:trPr>
          <w:trHeight w:val="665"/>
        </w:trPr>
        <w:tc>
          <w:tcPr>
            <w:tcW w:w="1172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0ECD2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1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9E690" w14:textId="77777777" w:rsidR="007C585B" w:rsidRDefault="00000000">
            <w:pPr>
              <w:spacing w:line="240" w:lineRule="auto"/>
              <w:ind w:left="140" w:right="1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rime Description</w:t>
            </w:r>
          </w:p>
        </w:tc>
        <w:tc>
          <w:tcPr>
            <w:tcW w:w="8095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F1DF1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uke Friedman is accused of second-degree murder. Friedman allegedly struck James Cole with a tire iron during a traffic altercation killing him.</w:t>
            </w:r>
          </w:p>
        </w:tc>
      </w:tr>
      <w:tr w:rsidR="007C585B" w14:paraId="5A309FAD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C9EEE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9BF98" w14:textId="77777777" w:rsidR="007C585B" w:rsidRDefault="00000000">
            <w:pPr>
              <w:spacing w:line="240" w:lineRule="auto"/>
              <w:ind w:left="140" w:right="1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riminal History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7E75D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lated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3A227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iedman was previously convicted of aggravated assault.</w:t>
            </w:r>
          </w:p>
        </w:tc>
      </w:tr>
      <w:tr w:rsidR="007C585B" w14:paraId="68063A2F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A886A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018D0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48FEB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Unrelated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21898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iedman was previously convicted of possessing drug paraphernalia.</w:t>
            </w:r>
          </w:p>
        </w:tc>
      </w:tr>
      <w:tr w:rsidR="007C585B" w14:paraId="2741BE71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31B67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F21B2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C9D5B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 prior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D70EC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iedman has no record of prior convictions.</w:t>
            </w:r>
          </w:p>
        </w:tc>
      </w:tr>
      <w:tr w:rsidR="007C585B" w14:paraId="0595BE74" w14:textId="77777777" w:rsidTr="004416F0">
        <w:trPr>
          <w:trHeight w:val="665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3AB14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6E751" w14:textId="77777777" w:rsidR="007C585B" w:rsidRDefault="00000000">
            <w:pPr>
              <w:spacing w:line="240" w:lineRule="auto"/>
              <w:ind w:left="140" w:right="1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itness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51273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itness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1A1B7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 witness testified that she saw Friedman reaching into his trunk while arguing with Cole.</w:t>
            </w:r>
          </w:p>
        </w:tc>
      </w:tr>
      <w:tr w:rsidR="007C585B" w14:paraId="36370327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81ADE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B8F5E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7BF05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 witness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813AA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re were no witnesses to Cole's killing.</w:t>
            </w:r>
          </w:p>
        </w:tc>
      </w:tr>
      <w:tr w:rsidR="007C585B" w14:paraId="713093C5" w14:textId="77777777" w:rsidTr="004416F0">
        <w:trPr>
          <w:trHeight w:val="665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0B0F4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16CEA" w14:textId="77777777" w:rsidR="007C585B" w:rsidRDefault="00000000">
            <w:pPr>
              <w:spacing w:line="240" w:lineRule="auto"/>
              <w:ind w:left="140" w:right="1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hysical Evidence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C129D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NA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3076B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 matching Friedman's DNA was found on a sharp edge of the tire iron used to kill Cole.</w:t>
            </w:r>
          </w:p>
        </w:tc>
      </w:tr>
      <w:tr w:rsidR="007C585B" w14:paraId="1F42FD44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1EF17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E2F61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C76FA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proofErr w:type="gramStart"/>
            <w:r>
              <w:rPr>
                <w:b/>
                <w:sz w:val="16"/>
                <w:szCs w:val="16"/>
              </w:rPr>
              <w:t>Non DNA</w:t>
            </w:r>
            <w:proofErr w:type="gramEnd"/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D2D63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ngerprints matching Friedman's were found on the tire iron used to kill Cole.</w:t>
            </w:r>
          </w:p>
        </w:tc>
      </w:tr>
      <w:tr w:rsidR="007C585B" w14:paraId="45622420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AEC6C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CD975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F1866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ne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7D20D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physical evidence links Friedman to Cole's death.</w:t>
            </w:r>
          </w:p>
        </w:tc>
      </w:tr>
      <w:tr w:rsidR="007C585B" w14:paraId="0634F00D" w14:textId="77777777" w:rsidTr="004416F0">
        <w:trPr>
          <w:trHeight w:val="665"/>
        </w:trPr>
        <w:tc>
          <w:tcPr>
            <w:tcW w:w="1172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0AC93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2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97225" w14:textId="77777777" w:rsidR="007C585B" w:rsidRDefault="00000000">
            <w:pPr>
              <w:spacing w:line="240" w:lineRule="auto"/>
              <w:ind w:left="140" w:right="1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rime Description</w:t>
            </w:r>
          </w:p>
        </w:tc>
        <w:tc>
          <w:tcPr>
            <w:tcW w:w="8095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CE11E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ven Douglas stands accused of robbery. Douglas allegedly stole Sabine Hoffman's purse and $250 by approaching her from behind and claiming to have a gun.</w:t>
            </w:r>
          </w:p>
        </w:tc>
      </w:tr>
      <w:tr w:rsidR="007C585B" w14:paraId="0BDD1143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9E663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826A4" w14:textId="77777777" w:rsidR="007C585B" w:rsidRDefault="00000000">
            <w:pPr>
              <w:spacing w:line="240" w:lineRule="auto"/>
              <w:ind w:left="140" w:right="1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riminal History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F1787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lated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6677D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uglas was previously convicted of larceny.</w:t>
            </w:r>
          </w:p>
        </w:tc>
      </w:tr>
      <w:tr w:rsidR="007C585B" w14:paraId="509332C1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BEBB7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EA40D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82EA9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Unrelated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2DC1D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uglas was previously convicted of animal cruelty.</w:t>
            </w:r>
          </w:p>
        </w:tc>
      </w:tr>
      <w:tr w:rsidR="007C585B" w14:paraId="71C4AA6E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EF75F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4C882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D0AA0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 prior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D8F71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uglas has no history of prior convictions.</w:t>
            </w:r>
          </w:p>
        </w:tc>
      </w:tr>
      <w:tr w:rsidR="007C585B" w14:paraId="61AAC215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B29A3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90671" w14:textId="77777777" w:rsidR="007C585B" w:rsidRDefault="00000000">
            <w:pPr>
              <w:spacing w:line="240" w:lineRule="auto"/>
              <w:ind w:left="140" w:right="1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itness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8E7AE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itness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CD4C0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 bystander identified Douglas as the only man hurrying from the scene.</w:t>
            </w:r>
          </w:p>
        </w:tc>
      </w:tr>
      <w:tr w:rsidR="007C585B" w14:paraId="3AAEAAB8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494E4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0D2EE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8E814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 witness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C0527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re were no witnesses to the robbery.</w:t>
            </w:r>
          </w:p>
        </w:tc>
      </w:tr>
      <w:tr w:rsidR="007C585B" w14:paraId="50D411A3" w14:textId="77777777" w:rsidTr="004416F0">
        <w:trPr>
          <w:trHeight w:val="665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830EE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9FD5E" w14:textId="77777777" w:rsidR="007C585B" w:rsidRDefault="00000000">
            <w:pPr>
              <w:spacing w:line="240" w:lineRule="auto"/>
              <w:ind w:left="140" w:right="1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hysical Evidence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9CFFF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NA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D431B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ffman's empty purse was recovered nearby containing skin flakes and hair matching Douglas's DNA.</w:t>
            </w:r>
          </w:p>
        </w:tc>
      </w:tr>
      <w:tr w:rsidR="007C585B" w14:paraId="06326848" w14:textId="77777777" w:rsidTr="004416F0">
        <w:trPr>
          <w:trHeight w:val="665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58835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74BF8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A4688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proofErr w:type="gramStart"/>
            <w:r>
              <w:rPr>
                <w:b/>
                <w:sz w:val="16"/>
                <w:szCs w:val="16"/>
              </w:rPr>
              <w:t>Non DNA</w:t>
            </w:r>
            <w:proofErr w:type="gramEnd"/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0964A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ffman's empty purse was recovered nearby bearing fingerprints matching Douglas's.</w:t>
            </w:r>
          </w:p>
        </w:tc>
      </w:tr>
      <w:tr w:rsidR="007C585B" w14:paraId="0BBFD853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74C00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B7E88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1FBC7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ne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4C900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physical evidence links Douglas to the robbery.</w:t>
            </w:r>
          </w:p>
        </w:tc>
      </w:tr>
      <w:tr w:rsidR="007C585B" w14:paraId="18588C20" w14:textId="77777777" w:rsidTr="004416F0">
        <w:trPr>
          <w:trHeight w:val="665"/>
        </w:trPr>
        <w:tc>
          <w:tcPr>
            <w:tcW w:w="1172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A9B07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3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A4232" w14:textId="77777777" w:rsidR="007C585B" w:rsidRDefault="00000000">
            <w:pPr>
              <w:spacing w:line="240" w:lineRule="auto"/>
              <w:ind w:left="140" w:right="1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rime Description</w:t>
            </w:r>
          </w:p>
        </w:tc>
        <w:tc>
          <w:tcPr>
            <w:tcW w:w="8095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A4C29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rold Butler stands accused of sexual battery. Butler allegedly groped Carrie Bryant's thigh and buttocks while she was jogging.</w:t>
            </w:r>
          </w:p>
        </w:tc>
      </w:tr>
      <w:tr w:rsidR="007C585B" w14:paraId="3AEB2E2B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46931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42DCD" w14:textId="77777777" w:rsidR="007C585B" w:rsidRDefault="00000000">
            <w:pPr>
              <w:spacing w:line="240" w:lineRule="auto"/>
              <w:ind w:left="140" w:right="1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riminal History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E09BB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lated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8394D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tler was previously convicted of rape.</w:t>
            </w:r>
          </w:p>
        </w:tc>
      </w:tr>
      <w:tr w:rsidR="007C585B" w14:paraId="33000930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6F060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07B08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C819B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Unrelated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4C46B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tler was previously convicted of reselling prescription drugs.</w:t>
            </w:r>
          </w:p>
        </w:tc>
      </w:tr>
      <w:tr w:rsidR="007C585B" w14:paraId="3EB876E2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D3D22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F1682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F508F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 prior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2392E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tler has no criminal record.</w:t>
            </w:r>
          </w:p>
        </w:tc>
      </w:tr>
      <w:tr w:rsidR="007C585B" w14:paraId="4C46B031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5A41A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557C7" w14:textId="77777777" w:rsidR="007C585B" w:rsidRDefault="00000000">
            <w:pPr>
              <w:spacing w:line="240" w:lineRule="auto"/>
              <w:ind w:left="140" w:right="1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itness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5616F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itness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7A7A1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 witness saw Butler grope Bryant.</w:t>
            </w:r>
          </w:p>
        </w:tc>
      </w:tr>
      <w:tr w:rsidR="007C585B" w14:paraId="11309935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2266F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959F9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D83A5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 witness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010C8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re were no witnesses to the groping.</w:t>
            </w:r>
          </w:p>
        </w:tc>
      </w:tr>
      <w:tr w:rsidR="007C585B" w14:paraId="1E814042" w14:textId="77777777" w:rsidTr="004416F0">
        <w:trPr>
          <w:trHeight w:val="665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243D9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19B26" w14:textId="77777777" w:rsidR="007C585B" w:rsidRDefault="00000000">
            <w:pPr>
              <w:spacing w:line="240" w:lineRule="auto"/>
              <w:ind w:left="140" w:right="1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hysical Evidence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9C6EF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NA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1BF9F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kin flakes matching Butler's DNA were recovered from the fabric of Bryant's running shorts.</w:t>
            </w:r>
          </w:p>
        </w:tc>
      </w:tr>
      <w:tr w:rsidR="007C585B" w14:paraId="2A675B50" w14:textId="77777777" w:rsidTr="004416F0">
        <w:trPr>
          <w:trHeight w:val="665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AE370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43A1E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68975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proofErr w:type="gramStart"/>
            <w:r>
              <w:rPr>
                <w:b/>
                <w:sz w:val="16"/>
                <w:szCs w:val="16"/>
              </w:rPr>
              <w:t>Non DNA</w:t>
            </w:r>
            <w:proofErr w:type="gramEnd"/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43162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ice found a swatch of cloth matching a tear in Bryant's shorts in Butler's home.</w:t>
            </w:r>
          </w:p>
        </w:tc>
      </w:tr>
      <w:tr w:rsidR="007C585B" w14:paraId="5646F489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6D651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8BB7E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D90FD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ne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006F0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physical evidence supports the allegations against Butler.</w:t>
            </w:r>
          </w:p>
        </w:tc>
      </w:tr>
      <w:tr w:rsidR="007C585B" w14:paraId="0D536CA1" w14:textId="77777777" w:rsidTr="004416F0">
        <w:trPr>
          <w:trHeight w:val="875"/>
        </w:trPr>
        <w:tc>
          <w:tcPr>
            <w:tcW w:w="1172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01351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4</w:t>
            </w:r>
          </w:p>
        </w:tc>
        <w:tc>
          <w:tcPr>
            <w:tcW w:w="3020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20BAE" w14:textId="77777777" w:rsidR="007C585B" w:rsidRDefault="00000000">
            <w:pPr>
              <w:spacing w:line="240" w:lineRule="auto"/>
              <w:ind w:left="140" w:right="1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rime Description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6D26D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iranda Hamlin stands accused of vehicular manslaughter. Hamlin allegedly crashed a stolen vehicle into Diana </w:t>
            </w:r>
            <w:proofErr w:type="spellStart"/>
            <w:r>
              <w:rPr>
                <w:sz w:val="16"/>
                <w:szCs w:val="16"/>
              </w:rPr>
              <w:t>Masters's</w:t>
            </w:r>
            <w:proofErr w:type="spellEnd"/>
            <w:r>
              <w:rPr>
                <w:sz w:val="16"/>
                <w:szCs w:val="16"/>
              </w:rPr>
              <w:t xml:space="preserve"> Prius killing her before fleeing the scene.</w:t>
            </w:r>
          </w:p>
        </w:tc>
      </w:tr>
      <w:tr w:rsidR="007C585B" w14:paraId="1EA2F0B1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B0579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DDA83" w14:textId="77777777" w:rsidR="007C585B" w:rsidRDefault="00000000">
            <w:pPr>
              <w:spacing w:line="240" w:lineRule="auto"/>
              <w:ind w:left="140" w:right="1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riminal History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4881D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lated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6A70A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mlin was previously convicted of reckless driving.</w:t>
            </w:r>
          </w:p>
        </w:tc>
      </w:tr>
      <w:tr w:rsidR="007C585B" w14:paraId="799F5F9C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889C5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A31BE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32482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Unrelated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C6AF1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mlin was previously convicted of bribing a public official.</w:t>
            </w:r>
          </w:p>
        </w:tc>
      </w:tr>
      <w:tr w:rsidR="007C585B" w14:paraId="2491E911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3EF7C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76626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6B49F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 prior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BF20E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mlin has no criminal record.</w:t>
            </w:r>
          </w:p>
        </w:tc>
      </w:tr>
      <w:tr w:rsidR="007C585B" w14:paraId="7D759EFF" w14:textId="77777777" w:rsidTr="004416F0">
        <w:trPr>
          <w:trHeight w:val="665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6ECD2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7FE3D" w14:textId="77777777" w:rsidR="007C585B" w:rsidRDefault="00000000">
            <w:pPr>
              <w:spacing w:line="240" w:lineRule="auto"/>
              <w:ind w:left="140" w:right="1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itness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17514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itness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5511D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 driver testified that Hamlin was the woman he saw running from the stolen vehicle.</w:t>
            </w:r>
          </w:p>
        </w:tc>
      </w:tr>
      <w:tr w:rsidR="007C585B" w14:paraId="30D802A0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19832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87DDF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1A754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 witness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D411E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re were no witnesses to the crash.</w:t>
            </w:r>
          </w:p>
        </w:tc>
      </w:tr>
      <w:tr w:rsidR="007C585B" w14:paraId="55EC34E2" w14:textId="77777777" w:rsidTr="004416F0">
        <w:trPr>
          <w:trHeight w:val="665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98F16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32C76" w14:textId="77777777" w:rsidR="007C585B" w:rsidRDefault="00000000">
            <w:pPr>
              <w:spacing w:line="240" w:lineRule="auto"/>
              <w:ind w:left="140" w:right="1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hysical Evidence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D932B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NA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3AC78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ice discovered blood matching Hamlin's on the steering wheel of the stolen vehicle.</w:t>
            </w:r>
          </w:p>
        </w:tc>
      </w:tr>
      <w:tr w:rsidR="007C585B" w14:paraId="3D31496A" w14:textId="77777777" w:rsidTr="004416F0">
        <w:trPr>
          <w:trHeight w:val="665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5B244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4D7B0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32D84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proofErr w:type="gramStart"/>
            <w:r>
              <w:rPr>
                <w:b/>
                <w:sz w:val="16"/>
                <w:szCs w:val="16"/>
              </w:rPr>
              <w:t>Non DNA</w:t>
            </w:r>
            <w:proofErr w:type="gramEnd"/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5EBBB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ice discovered fingerprints matching Hamlin's on the steering wheel and gearshift of the stolen vehicle.</w:t>
            </w:r>
          </w:p>
        </w:tc>
      </w:tr>
      <w:tr w:rsidR="007C585B" w14:paraId="47599706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A313D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FC0D0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4A242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ne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1AEBE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physical evidence links Hamlin to the fatal crash.</w:t>
            </w:r>
          </w:p>
        </w:tc>
      </w:tr>
      <w:tr w:rsidR="007C585B" w14:paraId="0D5CF6DE" w14:textId="77777777" w:rsidTr="004416F0">
        <w:trPr>
          <w:trHeight w:val="665"/>
        </w:trPr>
        <w:tc>
          <w:tcPr>
            <w:tcW w:w="1172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39F83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5</w:t>
            </w:r>
          </w:p>
        </w:tc>
        <w:tc>
          <w:tcPr>
            <w:tcW w:w="3020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B58BA" w14:textId="77777777" w:rsidR="007C585B" w:rsidRDefault="00000000">
            <w:pPr>
              <w:spacing w:line="240" w:lineRule="auto"/>
              <w:ind w:left="140" w:right="1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rime Description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7C63D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rginia Davis is accused of stealing dogs from backyards and demanding a ransom from the owners for their safe return.</w:t>
            </w:r>
          </w:p>
        </w:tc>
      </w:tr>
      <w:tr w:rsidR="007C585B" w14:paraId="63A1364F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75AEB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7D304" w14:textId="77777777" w:rsidR="007C585B" w:rsidRDefault="00000000">
            <w:pPr>
              <w:spacing w:line="240" w:lineRule="auto"/>
              <w:ind w:left="140" w:right="1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riminal History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74501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lated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EF747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vis was previously convicted of animal cruelty.</w:t>
            </w:r>
          </w:p>
        </w:tc>
      </w:tr>
      <w:tr w:rsidR="007C585B" w14:paraId="5AEE40E1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D5488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0CB76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A307B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Unrelated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2A485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vis was previously convicted of running an unlicensed gambling operation.</w:t>
            </w:r>
          </w:p>
        </w:tc>
      </w:tr>
      <w:tr w:rsidR="007C585B" w14:paraId="7338303F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BEB48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DE013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A3E93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 prior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F7494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vis has no criminal history.</w:t>
            </w:r>
          </w:p>
        </w:tc>
      </w:tr>
      <w:tr w:rsidR="007C585B" w14:paraId="4F805BC6" w14:textId="77777777" w:rsidTr="004416F0">
        <w:trPr>
          <w:trHeight w:val="665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FE2F6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2DDCC" w14:textId="77777777" w:rsidR="007C585B" w:rsidRDefault="00000000">
            <w:pPr>
              <w:spacing w:line="240" w:lineRule="auto"/>
              <w:ind w:left="140" w:right="1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itness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39A32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itness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F6E1F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 postal carrier identified Davis as the woman he saw herding dogs into a van in the neighborhood.</w:t>
            </w:r>
          </w:p>
        </w:tc>
      </w:tr>
      <w:tr w:rsidR="007C585B" w14:paraId="67EF1FB2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DA3D5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2E13E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7F093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 witness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50435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re are no witnesses.</w:t>
            </w:r>
          </w:p>
        </w:tc>
      </w:tr>
      <w:tr w:rsidR="007C585B" w14:paraId="431F7C6D" w14:textId="77777777" w:rsidTr="004416F0">
        <w:trPr>
          <w:trHeight w:val="665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FE394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A7E88" w14:textId="77777777" w:rsidR="007C585B" w:rsidRDefault="00000000">
            <w:pPr>
              <w:spacing w:line="240" w:lineRule="auto"/>
              <w:ind w:left="140" w:right="1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hysical Evidence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4F21D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NA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8F9AF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ice found skin flakes matching Davis's DNA on the post of an enclosure from which one of the dogs went missing.</w:t>
            </w:r>
          </w:p>
        </w:tc>
      </w:tr>
      <w:tr w:rsidR="007C585B" w14:paraId="7EBF8C63" w14:textId="77777777" w:rsidTr="004416F0">
        <w:trPr>
          <w:trHeight w:val="665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547E0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333E4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A91A9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proofErr w:type="gramStart"/>
            <w:r>
              <w:rPr>
                <w:b/>
                <w:sz w:val="16"/>
                <w:szCs w:val="16"/>
              </w:rPr>
              <w:t>Non DNA</w:t>
            </w:r>
            <w:proofErr w:type="gramEnd"/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2E673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ice have found Davis' fingerprints on the gates of several yards from which dogs went missing.</w:t>
            </w:r>
          </w:p>
        </w:tc>
      </w:tr>
      <w:tr w:rsidR="007C585B" w14:paraId="18833107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99E2A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56FD2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FBED4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ne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8A874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re is no physical evidence associating Davis with the thefts.</w:t>
            </w:r>
          </w:p>
        </w:tc>
      </w:tr>
      <w:tr w:rsidR="007C585B" w14:paraId="6BC3F342" w14:textId="77777777" w:rsidTr="004416F0">
        <w:trPr>
          <w:trHeight w:val="665"/>
        </w:trPr>
        <w:tc>
          <w:tcPr>
            <w:tcW w:w="1172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C8692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6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3959D" w14:textId="77777777" w:rsidR="007C585B" w:rsidRDefault="00000000">
            <w:pPr>
              <w:spacing w:line="240" w:lineRule="auto"/>
              <w:ind w:left="140" w:right="1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rime Description</w:t>
            </w:r>
          </w:p>
        </w:tc>
        <w:tc>
          <w:tcPr>
            <w:tcW w:w="8095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F6433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lee Newman is accused of shooting Melanie Farris while stealing her car. Newman allegedly dragged Farris out of her Acura before shooting her twice in the head and driving off.</w:t>
            </w:r>
          </w:p>
        </w:tc>
      </w:tr>
      <w:tr w:rsidR="007C585B" w14:paraId="74AFCA28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8190C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5B4C1" w14:textId="77777777" w:rsidR="007C585B" w:rsidRDefault="00000000">
            <w:pPr>
              <w:spacing w:line="240" w:lineRule="auto"/>
              <w:ind w:left="140" w:right="1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riminal History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43052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lated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E9C51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wman was previously convicted of mugging a couple at gunpoint.</w:t>
            </w:r>
          </w:p>
        </w:tc>
      </w:tr>
      <w:tr w:rsidR="007C585B" w14:paraId="6C6C53D3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B4EC1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8FD15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1E699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Unrelated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83881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wman was previously convicted of poaching endangered bears.</w:t>
            </w:r>
          </w:p>
        </w:tc>
      </w:tr>
      <w:tr w:rsidR="007C585B" w14:paraId="2F29B473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8B0E1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65885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EA34E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 prior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BE1FF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wman has no prior convictions.</w:t>
            </w:r>
          </w:p>
        </w:tc>
      </w:tr>
      <w:tr w:rsidR="007C585B" w14:paraId="55BBE617" w14:textId="77777777" w:rsidTr="004416F0">
        <w:trPr>
          <w:trHeight w:val="665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C7E2F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1CC2F" w14:textId="77777777" w:rsidR="007C585B" w:rsidRDefault="00000000">
            <w:pPr>
              <w:spacing w:line="240" w:lineRule="auto"/>
              <w:ind w:left="140" w:right="1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itness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2EB56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itness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B07ED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 cyclist identified Newman as the driver of the Acura that nearly ran him off the road near the crime.</w:t>
            </w:r>
          </w:p>
        </w:tc>
      </w:tr>
      <w:tr w:rsidR="007C585B" w14:paraId="3F5AAC7D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6D5C7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3E976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06096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 witness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612C3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witnesses observed Newman shoot Farris or steal the car.</w:t>
            </w:r>
          </w:p>
        </w:tc>
      </w:tr>
      <w:tr w:rsidR="007C585B" w14:paraId="67DBEF59" w14:textId="77777777" w:rsidTr="004416F0">
        <w:trPr>
          <w:trHeight w:val="665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81599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14E6C" w14:textId="77777777" w:rsidR="007C585B" w:rsidRDefault="00000000">
            <w:pPr>
              <w:spacing w:line="240" w:lineRule="auto"/>
              <w:ind w:left="140" w:right="1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hysical Evidence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A55C8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NA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9BD9D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irs matching Newman's DNA were found in the fabric of the Acura's driver's seat.</w:t>
            </w:r>
          </w:p>
        </w:tc>
      </w:tr>
      <w:tr w:rsidR="007C585B" w14:paraId="0CC50387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A15D3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44BEC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15168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proofErr w:type="gramStart"/>
            <w:r>
              <w:rPr>
                <w:b/>
                <w:sz w:val="16"/>
                <w:szCs w:val="16"/>
              </w:rPr>
              <w:t>Non DNA</w:t>
            </w:r>
            <w:proofErr w:type="gramEnd"/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CF738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wman's fingerprints were found on the Acura's steering wheel and dash.</w:t>
            </w:r>
          </w:p>
        </w:tc>
      </w:tr>
      <w:tr w:rsidR="007C585B" w14:paraId="190DA480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4FFE5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79FAB1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30D93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ne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C9FDD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physical evidence links Newman to the carjacking.</w:t>
            </w:r>
          </w:p>
        </w:tc>
      </w:tr>
      <w:tr w:rsidR="007C585B" w14:paraId="3D15E263" w14:textId="77777777" w:rsidTr="004416F0">
        <w:trPr>
          <w:trHeight w:val="665"/>
        </w:trPr>
        <w:tc>
          <w:tcPr>
            <w:tcW w:w="1172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C735B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7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22E05" w14:textId="77777777" w:rsidR="007C585B" w:rsidRDefault="00000000">
            <w:pPr>
              <w:spacing w:line="240" w:lineRule="auto"/>
              <w:ind w:left="140" w:right="1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rime Description</w:t>
            </w:r>
          </w:p>
        </w:tc>
        <w:tc>
          <w:tcPr>
            <w:tcW w:w="8095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C45FD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omas Mitchell is accused of injuring two gang members in a drive-by shooting.</w:t>
            </w:r>
          </w:p>
        </w:tc>
      </w:tr>
      <w:tr w:rsidR="007C585B" w14:paraId="46027BBA" w14:textId="77777777" w:rsidTr="004416F0">
        <w:trPr>
          <w:trHeight w:val="665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AC3E3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99FB9" w14:textId="77777777" w:rsidR="007C585B" w:rsidRDefault="00000000">
            <w:pPr>
              <w:spacing w:line="240" w:lineRule="auto"/>
              <w:ind w:left="140" w:right="1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riminal History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16841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lated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95C9A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tchell previously served a sentence for assaulting a gang member with a knife.</w:t>
            </w:r>
          </w:p>
        </w:tc>
      </w:tr>
      <w:tr w:rsidR="007C585B" w14:paraId="140B14B5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16B1B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6D12A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2F061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Unrelated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C94F3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tchell previously served a sentence for identity theft.</w:t>
            </w:r>
          </w:p>
        </w:tc>
      </w:tr>
      <w:tr w:rsidR="007C585B" w14:paraId="2B086910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622D9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39010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A7641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 prior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7572F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tchell has no prior convictions.</w:t>
            </w:r>
          </w:p>
        </w:tc>
      </w:tr>
      <w:tr w:rsidR="007C585B" w14:paraId="0B60822D" w14:textId="77777777" w:rsidTr="004416F0">
        <w:trPr>
          <w:trHeight w:val="665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34D1F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294F4" w14:textId="77777777" w:rsidR="007C585B" w:rsidRDefault="00000000">
            <w:pPr>
              <w:spacing w:line="240" w:lineRule="auto"/>
              <w:ind w:left="140" w:right="1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itness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8FD54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itness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B4B32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 witness saw Mitchell's red Suzuki and Mitchell's distinctive arm tattoos during the shooting.</w:t>
            </w:r>
          </w:p>
        </w:tc>
      </w:tr>
      <w:tr w:rsidR="007C585B" w14:paraId="194DEBF2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EB6FE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EDC0F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CDE3F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 witness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71CF0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re are no other witnesses.</w:t>
            </w:r>
          </w:p>
        </w:tc>
      </w:tr>
      <w:tr w:rsidR="007C585B" w14:paraId="570EC1D1" w14:textId="77777777" w:rsidTr="004416F0">
        <w:trPr>
          <w:trHeight w:val="665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164B3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1134C" w14:textId="77777777" w:rsidR="007C585B" w:rsidRDefault="00000000">
            <w:pPr>
              <w:spacing w:line="240" w:lineRule="auto"/>
              <w:ind w:left="140" w:right="1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hysical Evidence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E3682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NA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DE249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 matching Mitchell's DNA was discovered on a handkerchief discarded near the scene.</w:t>
            </w:r>
          </w:p>
        </w:tc>
      </w:tr>
      <w:tr w:rsidR="007C585B" w14:paraId="183A724F" w14:textId="77777777" w:rsidTr="004416F0">
        <w:trPr>
          <w:trHeight w:val="665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E4AB6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51583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723EC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proofErr w:type="gramStart"/>
            <w:r>
              <w:rPr>
                <w:b/>
                <w:sz w:val="16"/>
                <w:szCs w:val="16"/>
              </w:rPr>
              <w:t>Non DNA</w:t>
            </w:r>
            <w:proofErr w:type="gramEnd"/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9ECB4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tchell's fingerprints were discovered on the ejected bullet casings at the scene.</w:t>
            </w:r>
          </w:p>
        </w:tc>
      </w:tr>
      <w:tr w:rsidR="007C585B" w14:paraId="77AB00BD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00E07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6E767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8317C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ne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F3E70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physical evidence links Mitchell to the shooting.</w:t>
            </w:r>
          </w:p>
        </w:tc>
      </w:tr>
      <w:tr w:rsidR="007C585B" w14:paraId="5B6946BC" w14:textId="77777777" w:rsidTr="004416F0">
        <w:trPr>
          <w:trHeight w:val="665"/>
        </w:trPr>
        <w:tc>
          <w:tcPr>
            <w:tcW w:w="1172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83962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8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E6601" w14:textId="77777777" w:rsidR="007C585B" w:rsidRDefault="00000000">
            <w:pPr>
              <w:spacing w:line="240" w:lineRule="auto"/>
              <w:ind w:left="140" w:right="1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rime Description</w:t>
            </w:r>
          </w:p>
        </w:tc>
        <w:tc>
          <w:tcPr>
            <w:tcW w:w="8095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C0283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thur Jefferson is accused of starting a four-alarm fire that burned his own warehouse to the ground in order to collect the insurance on it.</w:t>
            </w:r>
          </w:p>
        </w:tc>
      </w:tr>
      <w:tr w:rsidR="007C585B" w14:paraId="54099361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B90C1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D42FC" w14:textId="77777777" w:rsidR="007C585B" w:rsidRDefault="00000000">
            <w:pPr>
              <w:spacing w:line="240" w:lineRule="auto"/>
              <w:ind w:left="140" w:right="1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riminal History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7F9596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lated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A85BE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efferson was previously convicted of arson.</w:t>
            </w:r>
          </w:p>
        </w:tc>
      </w:tr>
      <w:tr w:rsidR="007C585B" w14:paraId="03F37530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7C369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05E73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42A50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Unrelated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7EBF3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efferson was previously convicted of domestic assault.</w:t>
            </w:r>
          </w:p>
        </w:tc>
      </w:tr>
      <w:tr w:rsidR="007C585B" w14:paraId="1139CA22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376D9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33675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CCEE4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 prior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9D6FF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efferson has no record of prior convictions.</w:t>
            </w:r>
          </w:p>
        </w:tc>
      </w:tr>
      <w:tr w:rsidR="007C585B" w14:paraId="1B8BD537" w14:textId="77777777" w:rsidTr="004416F0">
        <w:trPr>
          <w:trHeight w:val="665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C377E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9BF00" w14:textId="77777777" w:rsidR="007C585B" w:rsidRDefault="00000000">
            <w:pPr>
              <w:spacing w:line="240" w:lineRule="auto"/>
              <w:ind w:left="140" w:right="1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itness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1684B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itness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B0AD7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 eyewitness saw Jefferson's red pickup pulling away just after the fire started.</w:t>
            </w:r>
          </w:p>
        </w:tc>
      </w:tr>
      <w:tr w:rsidR="007C585B" w14:paraId="4E5025DF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F633D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F0735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4533F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 witness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A6D4D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re were no witnesses to who started the fire.</w:t>
            </w:r>
          </w:p>
        </w:tc>
      </w:tr>
      <w:tr w:rsidR="007C585B" w14:paraId="1E86A599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9C270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52825" w14:textId="77777777" w:rsidR="007C585B" w:rsidRDefault="00000000">
            <w:pPr>
              <w:spacing w:line="240" w:lineRule="auto"/>
              <w:ind w:left="140" w:right="1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hysical Evidence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1C4D1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NA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87AA9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ces of Jefferson's DNA were found on a lighter near the blaze.</w:t>
            </w:r>
          </w:p>
        </w:tc>
      </w:tr>
      <w:tr w:rsidR="007C585B" w14:paraId="6F3E7704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BB055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866E0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F697B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proofErr w:type="gramStart"/>
            <w:r>
              <w:rPr>
                <w:b/>
                <w:sz w:val="16"/>
                <w:szCs w:val="16"/>
              </w:rPr>
              <w:t>Non DNA</w:t>
            </w:r>
            <w:proofErr w:type="gramEnd"/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E5FD0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efferson's fingerprints were found on a lighter near the blaze.</w:t>
            </w:r>
          </w:p>
        </w:tc>
      </w:tr>
      <w:tr w:rsidR="007C585B" w14:paraId="0D59DE7A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8C718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ABA43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86E50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ne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CC1F6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physical evidence links Jefferson to the blaze.</w:t>
            </w:r>
          </w:p>
        </w:tc>
      </w:tr>
      <w:tr w:rsidR="007C585B" w14:paraId="503F2285" w14:textId="77777777" w:rsidTr="004416F0">
        <w:trPr>
          <w:trHeight w:val="665"/>
        </w:trPr>
        <w:tc>
          <w:tcPr>
            <w:tcW w:w="1172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89535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9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0F683" w14:textId="77777777" w:rsidR="007C585B" w:rsidRDefault="00000000">
            <w:pPr>
              <w:spacing w:line="240" w:lineRule="auto"/>
              <w:ind w:left="140" w:right="1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rime Description</w:t>
            </w:r>
          </w:p>
        </w:tc>
        <w:tc>
          <w:tcPr>
            <w:tcW w:w="8095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DB469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muel Minor is accused of picking the lock on the front door of Thomas and Linda Harringtons' home as they slept and stealing a television a computer and some artwork.</w:t>
            </w:r>
          </w:p>
        </w:tc>
      </w:tr>
      <w:tr w:rsidR="007C585B" w14:paraId="4624F556" w14:textId="77777777" w:rsidTr="004416F0">
        <w:trPr>
          <w:trHeight w:val="665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C3B55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CFEC0" w14:textId="77777777" w:rsidR="007C585B" w:rsidRDefault="00000000">
            <w:pPr>
              <w:spacing w:line="240" w:lineRule="auto"/>
              <w:ind w:left="140" w:right="1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riminal History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5E18C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lated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A6A83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nor was previously convicted of breaking into a parked car to steal stereo equipment.</w:t>
            </w:r>
          </w:p>
        </w:tc>
      </w:tr>
      <w:tr w:rsidR="007C585B" w14:paraId="1B5721F3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4C49A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7120C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C48DA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Unrelated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39BA7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nor was previously convicted of driving while impaired.</w:t>
            </w:r>
          </w:p>
        </w:tc>
      </w:tr>
      <w:tr w:rsidR="007C585B" w14:paraId="50051A4A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E174E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0F5BC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00470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 prior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7200B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nor has no record of previous criminal activity.</w:t>
            </w:r>
          </w:p>
        </w:tc>
      </w:tr>
      <w:tr w:rsidR="007C585B" w14:paraId="2FA6B467" w14:textId="77777777" w:rsidTr="004416F0">
        <w:trPr>
          <w:trHeight w:val="665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E6FFB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AEDFE" w14:textId="77777777" w:rsidR="007C585B" w:rsidRDefault="00000000">
            <w:pPr>
              <w:spacing w:line="240" w:lineRule="auto"/>
              <w:ind w:left="140" w:right="1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itness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8DBDA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itness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704FA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 neighbor testified that he saw Minor hunched over the doorknob of the front door for a long time before entering.</w:t>
            </w:r>
          </w:p>
        </w:tc>
      </w:tr>
      <w:tr w:rsidR="007C585B" w14:paraId="285E4AA3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39522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CF84A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E1EE7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 witness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44CAC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re were no witnesses to the break-in at the Harringtons' home.</w:t>
            </w:r>
          </w:p>
        </w:tc>
      </w:tr>
      <w:tr w:rsidR="007C585B" w14:paraId="089CC3FB" w14:textId="77777777" w:rsidTr="004416F0">
        <w:trPr>
          <w:trHeight w:val="665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2151F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1322A" w14:textId="77777777" w:rsidR="007C585B" w:rsidRDefault="00000000">
            <w:pPr>
              <w:spacing w:line="240" w:lineRule="auto"/>
              <w:ind w:left="140" w:right="1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hysical Evidence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E17F3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NA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9A2F0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kin flakes containing Minor's DNA have been found near the broken lock of the Harringtons' front door.</w:t>
            </w:r>
          </w:p>
        </w:tc>
      </w:tr>
      <w:tr w:rsidR="007C585B" w14:paraId="1884025D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73227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BBDF5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35E42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proofErr w:type="gramStart"/>
            <w:r>
              <w:rPr>
                <w:b/>
                <w:sz w:val="16"/>
                <w:szCs w:val="16"/>
              </w:rPr>
              <w:t>Non DNA</w:t>
            </w:r>
            <w:proofErr w:type="gramEnd"/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3F1E7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nor's fingerprints have been found along the doorjamb of the house.</w:t>
            </w:r>
          </w:p>
        </w:tc>
      </w:tr>
      <w:tr w:rsidR="007C585B" w14:paraId="74267799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B5C4A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046B2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4DCE7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ne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B5347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physical evidence links Minor to the scene.</w:t>
            </w:r>
          </w:p>
        </w:tc>
      </w:tr>
      <w:tr w:rsidR="007C585B" w14:paraId="740AC914" w14:textId="77777777" w:rsidTr="004416F0">
        <w:trPr>
          <w:trHeight w:val="1100"/>
        </w:trPr>
        <w:tc>
          <w:tcPr>
            <w:tcW w:w="1172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71A41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0</w:t>
            </w:r>
          </w:p>
        </w:tc>
        <w:tc>
          <w:tcPr>
            <w:tcW w:w="3020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6D1DB" w14:textId="77777777" w:rsidR="007C585B" w:rsidRDefault="00000000">
            <w:pPr>
              <w:spacing w:line="240" w:lineRule="auto"/>
              <w:ind w:left="140" w:right="1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rime Description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D98C6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k Pearson is accused of locking 24-year-old Brianne Mills an African American student into the trunk of her car and pushing it into a river nearly drowning her. He also spray-painted the car with a large swastika and racial and sexual epithets including “slut,” “dyke,” and “nigger”.</w:t>
            </w:r>
          </w:p>
        </w:tc>
      </w:tr>
      <w:tr w:rsidR="007C585B" w14:paraId="672E1775" w14:textId="77777777" w:rsidTr="004416F0">
        <w:trPr>
          <w:trHeight w:val="665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10CB5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1731D" w14:textId="77777777" w:rsidR="007C585B" w:rsidRDefault="00000000">
            <w:pPr>
              <w:spacing w:line="240" w:lineRule="auto"/>
              <w:ind w:left="140" w:right="1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riminal History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A06F0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lated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8F224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arson was previously convicted of battery alongside several known members of a local skinhead gang.</w:t>
            </w:r>
          </w:p>
        </w:tc>
      </w:tr>
      <w:tr w:rsidR="007C585B" w14:paraId="5ECB855C" w14:textId="77777777" w:rsidTr="004416F0">
        <w:trPr>
          <w:trHeight w:val="665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6CF2C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6CBDD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7A0F2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Unrelated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63E95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arson was previously convicted of using false identification to purchase alcohol.</w:t>
            </w:r>
          </w:p>
        </w:tc>
      </w:tr>
      <w:tr w:rsidR="007C585B" w14:paraId="0EB9500B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81335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5C19A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1199F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 prior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0B915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arson has no record of prior convictions.</w:t>
            </w:r>
          </w:p>
        </w:tc>
      </w:tr>
      <w:tr w:rsidR="007C585B" w14:paraId="24303F90" w14:textId="77777777" w:rsidTr="004416F0">
        <w:trPr>
          <w:trHeight w:val="665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081AC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B8EDC" w14:textId="77777777" w:rsidR="007C585B" w:rsidRDefault="00000000">
            <w:pPr>
              <w:spacing w:line="240" w:lineRule="auto"/>
              <w:ind w:left="140" w:right="1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itness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44CA2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itness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CE454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 fisherman walking by the river identified Pearson as the person who discarded a ski mask near the riverbank.</w:t>
            </w:r>
          </w:p>
        </w:tc>
      </w:tr>
      <w:tr w:rsidR="007C585B" w14:paraId="4787573D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33101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BEE53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29C67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 witness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6E260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ere were no witnesses to </w:t>
            </w:r>
            <w:proofErr w:type="spellStart"/>
            <w:r>
              <w:rPr>
                <w:sz w:val="16"/>
                <w:szCs w:val="16"/>
              </w:rPr>
              <w:t>Mills's</w:t>
            </w:r>
            <w:proofErr w:type="spellEnd"/>
            <w:r>
              <w:rPr>
                <w:sz w:val="16"/>
                <w:szCs w:val="16"/>
              </w:rPr>
              <w:t xml:space="preserve"> assault.</w:t>
            </w:r>
          </w:p>
        </w:tc>
      </w:tr>
      <w:tr w:rsidR="007C585B" w14:paraId="5B8374C4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A9B40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2A2CB" w14:textId="77777777" w:rsidR="007C585B" w:rsidRDefault="00000000">
            <w:pPr>
              <w:spacing w:line="240" w:lineRule="auto"/>
              <w:ind w:left="140" w:right="1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hysical Evidence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C1699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NA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B9EB0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olice discovered blood containing Pearson's DNA under </w:t>
            </w:r>
            <w:proofErr w:type="spellStart"/>
            <w:r>
              <w:rPr>
                <w:sz w:val="16"/>
                <w:szCs w:val="16"/>
              </w:rPr>
              <w:t>Mills's</w:t>
            </w:r>
            <w:proofErr w:type="spellEnd"/>
            <w:r>
              <w:rPr>
                <w:sz w:val="16"/>
                <w:szCs w:val="16"/>
              </w:rPr>
              <w:t xml:space="preserve"> fingernails.</w:t>
            </w:r>
          </w:p>
        </w:tc>
      </w:tr>
      <w:tr w:rsidR="007C585B" w14:paraId="7F092E2F" w14:textId="77777777" w:rsidTr="004416F0">
        <w:trPr>
          <w:trHeight w:val="665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37133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A94E2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E7666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proofErr w:type="gramStart"/>
            <w:r>
              <w:rPr>
                <w:b/>
                <w:sz w:val="16"/>
                <w:szCs w:val="16"/>
              </w:rPr>
              <w:t>Non DNA</w:t>
            </w:r>
            <w:proofErr w:type="gramEnd"/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0E7CB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arson's fingerprints were found on a can of spray paint dropped by the sinking car.</w:t>
            </w:r>
          </w:p>
        </w:tc>
      </w:tr>
      <w:tr w:rsidR="007C585B" w14:paraId="4E505B45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DC04E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7344C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E17C9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ne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33B21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re is no physical evidence linking Pearson to the crime.</w:t>
            </w:r>
          </w:p>
        </w:tc>
      </w:tr>
      <w:tr w:rsidR="007C585B" w14:paraId="3211A84B" w14:textId="77777777" w:rsidTr="004416F0">
        <w:trPr>
          <w:trHeight w:val="665"/>
        </w:trPr>
        <w:tc>
          <w:tcPr>
            <w:tcW w:w="1172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A50B0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1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65BFD" w14:textId="77777777" w:rsidR="007C585B" w:rsidRDefault="00000000">
            <w:pPr>
              <w:spacing w:line="240" w:lineRule="auto"/>
              <w:ind w:left="140" w:right="1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rime Description</w:t>
            </w:r>
          </w:p>
        </w:tc>
        <w:tc>
          <w:tcPr>
            <w:tcW w:w="8095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3A9B1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onald Parker is accused of breaking through a townhouse back door entering the bedroom of Tammy King and raping her at </w:t>
            </w:r>
            <w:proofErr w:type="gramStart"/>
            <w:r>
              <w:rPr>
                <w:sz w:val="16"/>
                <w:szCs w:val="16"/>
              </w:rPr>
              <w:t>knife-point</w:t>
            </w:r>
            <w:proofErr w:type="gramEnd"/>
            <w:r>
              <w:rPr>
                <w:sz w:val="16"/>
                <w:szCs w:val="16"/>
              </w:rPr>
              <w:t>.</w:t>
            </w:r>
          </w:p>
        </w:tc>
      </w:tr>
      <w:tr w:rsidR="007C585B" w14:paraId="0543485B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2198A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AAA3C" w14:textId="77777777" w:rsidR="007C585B" w:rsidRDefault="00000000">
            <w:pPr>
              <w:spacing w:line="240" w:lineRule="auto"/>
              <w:ind w:left="140" w:right="1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riminal History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1973C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lated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3D806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ker has a previous conviction for rape.</w:t>
            </w:r>
          </w:p>
        </w:tc>
      </w:tr>
      <w:tr w:rsidR="007C585B" w14:paraId="1AED4374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B8D4D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865F6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C87E7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Unrelated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67FB0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ker has a previous conviction for fraud.</w:t>
            </w:r>
          </w:p>
        </w:tc>
      </w:tr>
      <w:tr w:rsidR="007C585B" w14:paraId="1A7AA6DC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17BAE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28114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E9EF4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 prior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4C372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ker has never been arrested for a felony.</w:t>
            </w:r>
          </w:p>
        </w:tc>
      </w:tr>
      <w:tr w:rsidR="007C585B" w14:paraId="3DD3E553" w14:textId="77777777" w:rsidTr="004416F0">
        <w:trPr>
          <w:trHeight w:val="665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01379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7EE38" w14:textId="77777777" w:rsidR="007C585B" w:rsidRDefault="00000000">
            <w:pPr>
              <w:spacing w:line="240" w:lineRule="auto"/>
              <w:ind w:left="140" w:right="1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itness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ADA18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itness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DBF61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e victim did not see her </w:t>
            </w:r>
            <w:proofErr w:type="gramStart"/>
            <w:r>
              <w:rPr>
                <w:sz w:val="16"/>
                <w:szCs w:val="16"/>
              </w:rPr>
              <w:t>attacker</w:t>
            </w:r>
            <w:proofErr w:type="gramEnd"/>
            <w:r>
              <w:rPr>
                <w:sz w:val="16"/>
                <w:szCs w:val="16"/>
              </w:rPr>
              <w:t xml:space="preserve"> but a neighbor identified Parker as the man who ran out of the house.</w:t>
            </w:r>
          </w:p>
        </w:tc>
      </w:tr>
      <w:tr w:rsidR="007C585B" w14:paraId="440C0182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16903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652FD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A5E8C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 witness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9E1E6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 victim did not see her attacker and there are no other witnesses.</w:t>
            </w:r>
          </w:p>
        </w:tc>
      </w:tr>
      <w:tr w:rsidR="007C585B" w14:paraId="000880AE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2A09C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845FB" w14:textId="77777777" w:rsidR="007C585B" w:rsidRDefault="00000000">
            <w:pPr>
              <w:spacing w:line="240" w:lineRule="auto"/>
              <w:ind w:left="140" w:right="1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hysical Evidence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188B2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NA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5FEB1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 with Parker's DNA is found on the knife blade.</w:t>
            </w:r>
          </w:p>
        </w:tc>
      </w:tr>
      <w:tr w:rsidR="007C585B" w14:paraId="4E2CCF36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D4569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CC1D0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4028F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proofErr w:type="gramStart"/>
            <w:r>
              <w:rPr>
                <w:b/>
                <w:sz w:val="16"/>
                <w:szCs w:val="16"/>
              </w:rPr>
              <w:t>Non DNA</w:t>
            </w:r>
            <w:proofErr w:type="gramEnd"/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2F20D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ngerprints matching Parker's are found at the scene.</w:t>
            </w:r>
          </w:p>
        </w:tc>
      </w:tr>
      <w:tr w:rsidR="007C585B" w14:paraId="44219468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63970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649F6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05F1F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ne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E12BD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physical evidence links Parker to the crime scene.</w:t>
            </w:r>
          </w:p>
        </w:tc>
      </w:tr>
      <w:tr w:rsidR="007C585B" w14:paraId="1869044F" w14:textId="77777777" w:rsidTr="004416F0">
        <w:trPr>
          <w:trHeight w:val="665"/>
        </w:trPr>
        <w:tc>
          <w:tcPr>
            <w:tcW w:w="1172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73904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2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3231F" w14:textId="77777777" w:rsidR="007C585B" w:rsidRDefault="00000000">
            <w:pPr>
              <w:spacing w:line="240" w:lineRule="auto"/>
              <w:ind w:left="140" w:right="1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rime Description</w:t>
            </w:r>
          </w:p>
        </w:tc>
        <w:tc>
          <w:tcPr>
            <w:tcW w:w="8095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73FD8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bert Campbell is accused of mugging Jack and Rosa Smith in a grocery store parking lot.</w:t>
            </w:r>
          </w:p>
        </w:tc>
      </w:tr>
      <w:tr w:rsidR="007C585B" w14:paraId="72C804DC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6FF14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45478" w14:textId="77777777" w:rsidR="007C585B" w:rsidRDefault="00000000">
            <w:pPr>
              <w:spacing w:line="240" w:lineRule="auto"/>
              <w:ind w:left="140" w:right="1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riminal History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94DE5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lated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E1CE9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mpbell has served prison time in the past for armed robbery.</w:t>
            </w:r>
          </w:p>
        </w:tc>
      </w:tr>
      <w:tr w:rsidR="007C585B" w14:paraId="46DEC8A6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F738A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06CA5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4C4FD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Unrelated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60FF4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mpbell has served prison time in the past for possession of heroin.</w:t>
            </w:r>
          </w:p>
        </w:tc>
      </w:tr>
      <w:tr w:rsidR="007C585B" w14:paraId="382915C7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46D4E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243D7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18EB6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 prior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C9C67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mpbell has no record of prior offenses.</w:t>
            </w:r>
          </w:p>
        </w:tc>
      </w:tr>
      <w:tr w:rsidR="007C585B" w14:paraId="219CE881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53E86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C5C3D" w14:textId="77777777" w:rsidR="007C585B" w:rsidRDefault="00000000">
            <w:pPr>
              <w:spacing w:line="240" w:lineRule="auto"/>
              <w:ind w:left="140" w:right="1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itness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B8DE4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itness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F35BA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 greeter at the store identified Campbell as the Smiths' assailant.</w:t>
            </w:r>
          </w:p>
        </w:tc>
      </w:tr>
      <w:tr w:rsidR="007C585B" w14:paraId="087A6D93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05EBA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ED273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C4730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 witness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3EC3B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re were no other witnesses to the crime.</w:t>
            </w:r>
          </w:p>
        </w:tc>
      </w:tr>
      <w:tr w:rsidR="007C585B" w14:paraId="4C1F926F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A6795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4AE65" w14:textId="77777777" w:rsidR="007C585B" w:rsidRDefault="00000000">
            <w:pPr>
              <w:spacing w:line="240" w:lineRule="auto"/>
              <w:ind w:left="140" w:right="1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hysical Evidence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34EC8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NA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20C53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 pistol was found discarded nearby with Campbell's DNA on the grip.</w:t>
            </w:r>
          </w:p>
        </w:tc>
      </w:tr>
      <w:tr w:rsidR="007C585B" w14:paraId="14F0F293" w14:textId="77777777" w:rsidTr="004416F0">
        <w:trPr>
          <w:trHeight w:val="665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194B2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271D7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624A3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proofErr w:type="gramStart"/>
            <w:r>
              <w:rPr>
                <w:b/>
                <w:sz w:val="16"/>
                <w:szCs w:val="16"/>
              </w:rPr>
              <w:t>Non DNA</w:t>
            </w:r>
            <w:proofErr w:type="gramEnd"/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871C2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ck's empty wallet was found discarded nearby bearing Campbell's fingerprints.</w:t>
            </w:r>
          </w:p>
        </w:tc>
      </w:tr>
      <w:tr w:rsidR="007C585B" w14:paraId="37EB3C4F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6B5BC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6E051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83003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ne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6997E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physical evidence links Campbell to the Smiths' assault.</w:t>
            </w:r>
          </w:p>
        </w:tc>
      </w:tr>
      <w:tr w:rsidR="007C585B" w14:paraId="0ABC4CF4" w14:textId="77777777" w:rsidTr="004416F0">
        <w:trPr>
          <w:trHeight w:val="665"/>
        </w:trPr>
        <w:tc>
          <w:tcPr>
            <w:tcW w:w="1172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56BC1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3</w:t>
            </w:r>
          </w:p>
        </w:tc>
        <w:tc>
          <w:tcPr>
            <w:tcW w:w="3020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3A8C5" w14:textId="77777777" w:rsidR="007C585B" w:rsidRDefault="00000000">
            <w:pPr>
              <w:spacing w:line="240" w:lineRule="auto"/>
              <w:ind w:left="140" w:right="1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rime Description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E8FB8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erry Lee a known gang member is accused of the murder of a grocery store owner and his wife after they refused to pay him 'protection' money.</w:t>
            </w:r>
          </w:p>
        </w:tc>
      </w:tr>
      <w:tr w:rsidR="007C585B" w14:paraId="5663012B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0EE93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D779C" w14:textId="77777777" w:rsidR="007C585B" w:rsidRDefault="00000000">
            <w:pPr>
              <w:spacing w:line="240" w:lineRule="auto"/>
              <w:ind w:left="140" w:right="1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riminal History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27F68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lated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E6343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e has a prior conviction for extortion.</w:t>
            </w:r>
          </w:p>
        </w:tc>
      </w:tr>
      <w:tr w:rsidR="007C585B" w14:paraId="06E5B6D8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0A3F7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F104C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11E14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Unrelated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BE9D0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e has a prior conviction for possession of crack cocaine.</w:t>
            </w:r>
          </w:p>
        </w:tc>
      </w:tr>
      <w:tr w:rsidR="007C585B" w14:paraId="54757C92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42D9F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70C98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B0945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 prior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F8531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e has no criminal record.</w:t>
            </w:r>
          </w:p>
        </w:tc>
      </w:tr>
      <w:tr w:rsidR="007C585B" w14:paraId="61332B69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8C9BA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FB27F" w14:textId="77777777" w:rsidR="007C585B" w:rsidRDefault="00000000">
            <w:pPr>
              <w:spacing w:line="240" w:lineRule="auto"/>
              <w:ind w:left="140" w:right="1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itness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F8862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itness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FCDB3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 neighboring shopkeeper identified Lee as the man fleeing after the shooting.</w:t>
            </w:r>
          </w:p>
        </w:tc>
      </w:tr>
      <w:tr w:rsidR="007C585B" w14:paraId="756ADAE6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53DC1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ECA16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B97F1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 witness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0E33F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witnesses saw Lee at the scene.</w:t>
            </w:r>
          </w:p>
        </w:tc>
      </w:tr>
      <w:tr w:rsidR="007C585B" w14:paraId="6E06DE55" w14:textId="77777777" w:rsidTr="004416F0">
        <w:trPr>
          <w:trHeight w:val="665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CA2DE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0D51F" w14:textId="77777777" w:rsidR="007C585B" w:rsidRDefault="00000000">
            <w:pPr>
              <w:spacing w:line="240" w:lineRule="auto"/>
              <w:ind w:left="140" w:right="1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hysical Evidence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CE220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NA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BB3A1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 matching Lee's DNA was found on a broken bottle near the grocer's body.</w:t>
            </w:r>
          </w:p>
        </w:tc>
      </w:tr>
      <w:tr w:rsidR="007C585B" w14:paraId="0AAA22BE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C6196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870F6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2736B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proofErr w:type="gramStart"/>
            <w:r>
              <w:rPr>
                <w:b/>
                <w:sz w:val="16"/>
                <w:szCs w:val="16"/>
              </w:rPr>
              <w:t>Non DNA</w:t>
            </w:r>
            <w:proofErr w:type="gramEnd"/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2B8D8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e's fingerprints were found on the pistol used in the shooting.</w:t>
            </w:r>
          </w:p>
        </w:tc>
      </w:tr>
      <w:tr w:rsidR="007C585B" w14:paraId="57C31CDE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3988F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06F00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F5706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ne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A5D1E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physical evidence links Lee to the murders.</w:t>
            </w:r>
          </w:p>
        </w:tc>
      </w:tr>
      <w:tr w:rsidR="007C585B" w14:paraId="687F3603" w14:textId="77777777" w:rsidTr="004416F0">
        <w:trPr>
          <w:trHeight w:val="665"/>
        </w:trPr>
        <w:tc>
          <w:tcPr>
            <w:tcW w:w="1172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749BC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4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4B060" w14:textId="77777777" w:rsidR="007C585B" w:rsidRDefault="00000000">
            <w:pPr>
              <w:spacing w:line="240" w:lineRule="auto"/>
              <w:ind w:left="140" w:right="1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rime Description</w:t>
            </w:r>
          </w:p>
        </w:tc>
        <w:tc>
          <w:tcPr>
            <w:tcW w:w="8095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F2F1C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istopher Pepper and Alva Bennett are accused of manufacturing counterfeit cashier's cheques using a printing press located in a condemned office building.</w:t>
            </w:r>
          </w:p>
        </w:tc>
      </w:tr>
      <w:tr w:rsidR="007C585B" w14:paraId="1F7E1B10" w14:textId="77777777" w:rsidTr="004416F0">
        <w:trPr>
          <w:trHeight w:val="665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8000E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719AA" w14:textId="77777777" w:rsidR="007C585B" w:rsidRDefault="00000000">
            <w:pPr>
              <w:spacing w:line="240" w:lineRule="auto"/>
              <w:ind w:left="140" w:right="1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riminal History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05CE8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lated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91B6E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pper has a past conviction for fraud and Bennett for selling knockoff handbags on eBay.</w:t>
            </w:r>
          </w:p>
        </w:tc>
      </w:tr>
      <w:tr w:rsidR="007C585B" w14:paraId="749298F3" w14:textId="77777777" w:rsidTr="004416F0">
        <w:trPr>
          <w:trHeight w:val="665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0EEF5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C050C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A613F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Unrelated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17717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pper has a past conviction for battery and Bennett for driving with a suspended license.</w:t>
            </w:r>
          </w:p>
        </w:tc>
      </w:tr>
      <w:tr w:rsidR="007C585B" w14:paraId="0445D711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29C30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EA54A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80F80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 prior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79904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ither Pepper nor Bennett has any prior record of convictions.</w:t>
            </w:r>
          </w:p>
        </w:tc>
      </w:tr>
      <w:tr w:rsidR="007C585B" w14:paraId="71DE8102" w14:textId="77777777" w:rsidTr="004416F0">
        <w:trPr>
          <w:trHeight w:val="665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86BE4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FB818" w14:textId="77777777" w:rsidR="007C585B" w:rsidRDefault="00000000">
            <w:pPr>
              <w:spacing w:line="240" w:lineRule="auto"/>
              <w:ind w:left="140" w:right="1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itness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63602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itness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29F1B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 barista at a nearby cafe observed Pepper and Bennett going in and out of the condemned building.</w:t>
            </w:r>
          </w:p>
        </w:tc>
      </w:tr>
      <w:tr w:rsidR="007C585B" w14:paraId="7D3335EA" w14:textId="77777777" w:rsidTr="004416F0">
        <w:trPr>
          <w:trHeight w:val="665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81E65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2B520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B5B73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 witness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0358C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witnesses observed Peppers or Bennett entering the condemned building during the past few months.</w:t>
            </w:r>
          </w:p>
        </w:tc>
      </w:tr>
      <w:tr w:rsidR="007C585B" w14:paraId="1804E17E" w14:textId="77777777" w:rsidTr="004416F0">
        <w:trPr>
          <w:trHeight w:val="665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84E17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89A67" w14:textId="77777777" w:rsidR="007C585B" w:rsidRDefault="00000000">
            <w:pPr>
              <w:spacing w:line="240" w:lineRule="auto"/>
              <w:ind w:left="140" w:right="1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hysical Evidence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8374A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NA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DCB80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ir and skin flakes with Pepper's and Bennett's DNA were found on and around the counterfeit press.</w:t>
            </w:r>
          </w:p>
        </w:tc>
      </w:tr>
      <w:tr w:rsidR="007C585B" w14:paraId="5699E12D" w14:textId="77777777" w:rsidTr="004416F0">
        <w:trPr>
          <w:trHeight w:val="665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B7026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A1F51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06B80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proofErr w:type="gramStart"/>
            <w:r>
              <w:rPr>
                <w:b/>
                <w:sz w:val="16"/>
                <w:szCs w:val="16"/>
              </w:rPr>
              <w:t>Non DNA</w:t>
            </w:r>
            <w:proofErr w:type="gramEnd"/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8D7C1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pper's and Bennett's fingerprints were found on and around the counterfeit press.</w:t>
            </w:r>
          </w:p>
        </w:tc>
      </w:tr>
      <w:tr w:rsidR="007C585B" w14:paraId="3E0F2F9D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061EC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98E1F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E30FA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ne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9A802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physical evidence links Pepper or Bennett to the counterfeiting.</w:t>
            </w:r>
          </w:p>
        </w:tc>
      </w:tr>
      <w:tr w:rsidR="007C585B" w14:paraId="75E1713D" w14:textId="77777777" w:rsidTr="004416F0">
        <w:trPr>
          <w:trHeight w:val="665"/>
        </w:trPr>
        <w:tc>
          <w:tcPr>
            <w:tcW w:w="1172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28089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5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9F430" w14:textId="77777777" w:rsidR="007C585B" w:rsidRDefault="00000000">
            <w:pPr>
              <w:spacing w:line="240" w:lineRule="auto"/>
              <w:ind w:left="140" w:right="1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rime Description</w:t>
            </w:r>
          </w:p>
        </w:tc>
        <w:tc>
          <w:tcPr>
            <w:tcW w:w="8095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9CF45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Janet </w:t>
            </w:r>
            <w:proofErr w:type="spellStart"/>
            <w:r>
              <w:rPr>
                <w:sz w:val="16"/>
                <w:szCs w:val="16"/>
              </w:rPr>
              <w:t>Norment</w:t>
            </w:r>
            <w:proofErr w:type="spellEnd"/>
            <w:r>
              <w:rPr>
                <w:sz w:val="16"/>
                <w:szCs w:val="16"/>
              </w:rPr>
              <w:t xml:space="preserve"> is accused of smuggling a suitcase of marijuana into the United States.</w:t>
            </w:r>
          </w:p>
        </w:tc>
      </w:tr>
      <w:tr w:rsidR="007C585B" w14:paraId="2B2E5822" w14:textId="77777777" w:rsidTr="004416F0">
        <w:trPr>
          <w:trHeight w:val="665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235EE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BE692" w14:textId="77777777" w:rsidR="007C585B" w:rsidRDefault="00000000">
            <w:pPr>
              <w:spacing w:line="240" w:lineRule="auto"/>
              <w:ind w:left="140" w:right="1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riminal History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93339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lated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EF6C9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orment</w:t>
            </w:r>
            <w:proofErr w:type="spellEnd"/>
            <w:r>
              <w:rPr>
                <w:sz w:val="16"/>
                <w:szCs w:val="16"/>
              </w:rPr>
              <w:t xml:space="preserve"> was recently released from prison following a sentence for manufacturing methamphetamine.</w:t>
            </w:r>
          </w:p>
        </w:tc>
      </w:tr>
      <w:tr w:rsidR="007C585B" w14:paraId="135E6017" w14:textId="77777777" w:rsidTr="004416F0">
        <w:trPr>
          <w:trHeight w:val="665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7E566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833BF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62159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Unrelated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A0994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orment</w:t>
            </w:r>
            <w:proofErr w:type="spellEnd"/>
            <w:r>
              <w:rPr>
                <w:sz w:val="16"/>
                <w:szCs w:val="16"/>
              </w:rPr>
              <w:t xml:space="preserve"> was recently released from prison following an armed robbery sentence.</w:t>
            </w:r>
          </w:p>
        </w:tc>
      </w:tr>
      <w:tr w:rsidR="007C585B" w14:paraId="76415FA1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911D2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D795B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5909F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 prior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9E133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orment</w:t>
            </w:r>
            <w:proofErr w:type="spellEnd"/>
            <w:r>
              <w:rPr>
                <w:sz w:val="16"/>
                <w:szCs w:val="16"/>
              </w:rPr>
              <w:t xml:space="preserve"> has no prior convictions.</w:t>
            </w:r>
          </w:p>
        </w:tc>
      </w:tr>
      <w:tr w:rsidR="007C585B" w14:paraId="6286590F" w14:textId="77777777" w:rsidTr="004416F0">
        <w:trPr>
          <w:trHeight w:val="665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E984D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5A2B4" w14:textId="77777777" w:rsidR="007C585B" w:rsidRDefault="00000000">
            <w:pPr>
              <w:spacing w:line="240" w:lineRule="auto"/>
              <w:ind w:left="140" w:right="1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itness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FC057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itness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28147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 check-in attendant at the airport identified </w:t>
            </w:r>
            <w:proofErr w:type="spellStart"/>
            <w:r>
              <w:rPr>
                <w:sz w:val="16"/>
                <w:szCs w:val="16"/>
              </w:rPr>
              <w:t>Norment</w:t>
            </w:r>
            <w:proofErr w:type="spellEnd"/>
            <w:r>
              <w:rPr>
                <w:sz w:val="16"/>
                <w:szCs w:val="16"/>
              </w:rPr>
              <w:t xml:space="preserve"> as the woman who checked the suitcase in.</w:t>
            </w:r>
          </w:p>
        </w:tc>
      </w:tr>
      <w:tr w:rsidR="007C585B" w14:paraId="0A0557F3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36D3D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2A05E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EFC82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 witness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9D034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 witnesses saw </w:t>
            </w:r>
            <w:proofErr w:type="spellStart"/>
            <w:r>
              <w:rPr>
                <w:sz w:val="16"/>
                <w:szCs w:val="16"/>
              </w:rPr>
              <w:t>Norment</w:t>
            </w:r>
            <w:proofErr w:type="spellEnd"/>
            <w:r>
              <w:rPr>
                <w:sz w:val="16"/>
                <w:szCs w:val="16"/>
              </w:rPr>
              <w:t xml:space="preserve"> check the bags in.</w:t>
            </w:r>
          </w:p>
        </w:tc>
      </w:tr>
      <w:tr w:rsidR="007C585B" w14:paraId="34C5AFE5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BBED3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46B4E" w14:textId="77777777" w:rsidR="007C585B" w:rsidRDefault="00000000">
            <w:pPr>
              <w:spacing w:line="240" w:lineRule="auto"/>
              <w:ind w:left="140" w:right="1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hysical Evidence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59A8D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NA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6FFF2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yelashes with </w:t>
            </w:r>
            <w:proofErr w:type="spellStart"/>
            <w:r>
              <w:rPr>
                <w:sz w:val="16"/>
                <w:szCs w:val="16"/>
              </w:rPr>
              <w:t>Norment's</w:t>
            </w:r>
            <w:proofErr w:type="spellEnd"/>
            <w:r>
              <w:rPr>
                <w:sz w:val="16"/>
                <w:szCs w:val="16"/>
              </w:rPr>
              <w:t xml:space="preserve"> DNA were discovered in the suitcase.</w:t>
            </w:r>
          </w:p>
        </w:tc>
      </w:tr>
      <w:tr w:rsidR="007C585B" w14:paraId="544D359A" w14:textId="77777777" w:rsidTr="004416F0">
        <w:trPr>
          <w:trHeight w:val="665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9BAE3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35002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149BF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proofErr w:type="gramStart"/>
            <w:r>
              <w:rPr>
                <w:b/>
                <w:sz w:val="16"/>
                <w:szCs w:val="16"/>
              </w:rPr>
              <w:t>Non DNA</w:t>
            </w:r>
            <w:proofErr w:type="gramEnd"/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70952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loth fibers matching several articles of clothing in </w:t>
            </w:r>
            <w:proofErr w:type="spellStart"/>
            <w:r>
              <w:rPr>
                <w:sz w:val="16"/>
                <w:szCs w:val="16"/>
              </w:rPr>
              <w:t>Norment's</w:t>
            </w:r>
            <w:proofErr w:type="spellEnd"/>
            <w:r>
              <w:rPr>
                <w:sz w:val="16"/>
                <w:szCs w:val="16"/>
              </w:rPr>
              <w:t xml:space="preserve"> home were discovered in the suitcase.</w:t>
            </w:r>
          </w:p>
        </w:tc>
      </w:tr>
      <w:tr w:rsidR="007C585B" w14:paraId="284212EC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E323B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9E0BF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FB4A8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ne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296DA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 physical evidence was discovered linking </w:t>
            </w:r>
            <w:proofErr w:type="spellStart"/>
            <w:r>
              <w:rPr>
                <w:sz w:val="16"/>
                <w:szCs w:val="16"/>
              </w:rPr>
              <w:t>Norment</w:t>
            </w:r>
            <w:proofErr w:type="spellEnd"/>
            <w:r>
              <w:rPr>
                <w:sz w:val="16"/>
                <w:szCs w:val="16"/>
              </w:rPr>
              <w:t xml:space="preserve"> to the luggage.</w:t>
            </w:r>
          </w:p>
        </w:tc>
      </w:tr>
      <w:tr w:rsidR="007C585B" w14:paraId="4B90128D" w14:textId="77777777" w:rsidTr="004416F0">
        <w:trPr>
          <w:trHeight w:val="1100"/>
        </w:trPr>
        <w:tc>
          <w:tcPr>
            <w:tcW w:w="1172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CA69A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6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024A1" w14:textId="77777777" w:rsidR="007C585B" w:rsidRDefault="00000000">
            <w:pPr>
              <w:spacing w:line="240" w:lineRule="auto"/>
              <w:ind w:left="140" w:right="1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rime Description</w:t>
            </w:r>
          </w:p>
        </w:tc>
        <w:tc>
          <w:tcPr>
            <w:tcW w:w="8095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A27A7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revor Allen and Kenneth Green are accused of leaving 13 undocumented immigrants to die in a truck. Allen and Green were allegedly smuggling the immigrants across the U.S. border but after the truck stopped </w:t>
            </w:r>
            <w:proofErr w:type="gramStart"/>
            <w:r>
              <w:rPr>
                <w:sz w:val="16"/>
                <w:szCs w:val="16"/>
              </w:rPr>
              <w:t>working</w:t>
            </w:r>
            <w:proofErr w:type="gramEnd"/>
            <w:r>
              <w:rPr>
                <w:sz w:val="16"/>
                <w:szCs w:val="16"/>
              </w:rPr>
              <w:t xml:space="preserve"> they allegedly fled while leaving the immigrants locked in the back. By the time the immigrants were found they had all died of exposure.</w:t>
            </w:r>
          </w:p>
        </w:tc>
      </w:tr>
      <w:tr w:rsidR="007C585B" w14:paraId="72590F73" w14:textId="77777777" w:rsidTr="004416F0">
        <w:trPr>
          <w:trHeight w:val="665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47FBD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571AB" w14:textId="77777777" w:rsidR="007C585B" w:rsidRDefault="00000000">
            <w:pPr>
              <w:spacing w:line="240" w:lineRule="auto"/>
              <w:ind w:left="140" w:right="1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riminal History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67847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lated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0F664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een and Allen both have prior convictions for illegally transporting noncitizens into the United States.</w:t>
            </w:r>
          </w:p>
        </w:tc>
      </w:tr>
      <w:tr w:rsidR="007C585B" w14:paraId="08BEC4BC" w14:textId="77777777" w:rsidTr="004416F0">
        <w:trPr>
          <w:trHeight w:val="665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2A6A9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09336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C5515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Unrelated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8F7FF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een has a prior conviction for marijuana possession and Allen for domestic violence.</w:t>
            </w:r>
          </w:p>
        </w:tc>
      </w:tr>
      <w:tr w:rsidR="007C585B" w14:paraId="666A271C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E24A2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02780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852BC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 prior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ACC3D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ither Green nor Allen has a record of prior convictions.</w:t>
            </w:r>
          </w:p>
        </w:tc>
      </w:tr>
      <w:tr w:rsidR="007C585B" w14:paraId="4295C3A2" w14:textId="77777777" w:rsidTr="004416F0">
        <w:trPr>
          <w:trHeight w:val="665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B4D0B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759BD" w14:textId="77777777" w:rsidR="007C585B" w:rsidRDefault="00000000">
            <w:pPr>
              <w:spacing w:line="240" w:lineRule="auto"/>
              <w:ind w:left="140" w:right="1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itness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A9115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itness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CC246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 gas station attendant identified Green and Allen as the men who borrowed his phone to call for a ride near where the truck was discovered.</w:t>
            </w:r>
          </w:p>
        </w:tc>
      </w:tr>
      <w:tr w:rsidR="007C585B" w14:paraId="50EFCCE9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EED48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184F3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6350C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 witness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DCDDF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witnesses saw either of the men load or depart from the vehicle.</w:t>
            </w:r>
          </w:p>
        </w:tc>
      </w:tr>
      <w:tr w:rsidR="007C585B" w14:paraId="17315806" w14:textId="77777777" w:rsidTr="004416F0">
        <w:trPr>
          <w:trHeight w:val="665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4EBE0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9B30F" w14:textId="77777777" w:rsidR="007C585B" w:rsidRDefault="00000000">
            <w:pPr>
              <w:spacing w:line="240" w:lineRule="auto"/>
              <w:ind w:left="140" w:right="1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hysical Evidence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7399E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NA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A1CD7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een's and Allen's DNA was found on the lips of several empty soda bottles in the truck.</w:t>
            </w:r>
          </w:p>
        </w:tc>
      </w:tr>
      <w:tr w:rsidR="007C585B" w14:paraId="7A515FAD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A9D31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D57CA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DA4F1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proofErr w:type="gramStart"/>
            <w:r>
              <w:rPr>
                <w:b/>
                <w:sz w:val="16"/>
                <w:szCs w:val="16"/>
              </w:rPr>
              <w:t>Non DNA</w:t>
            </w:r>
            <w:proofErr w:type="gramEnd"/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D931B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een and Allen's fingerprints were found on the truck's front seat.</w:t>
            </w:r>
          </w:p>
        </w:tc>
      </w:tr>
      <w:tr w:rsidR="007C585B" w14:paraId="633434FE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06D21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75970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EFE58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ne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05BF2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physical evidence links Allen or Green to the truck.</w:t>
            </w:r>
          </w:p>
        </w:tc>
      </w:tr>
      <w:tr w:rsidR="007C585B" w14:paraId="05AB09DC" w14:textId="77777777" w:rsidTr="004416F0">
        <w:trPr>
          <w:trHeight w:val="875"/>
        </w:trPr>
        <w:tc>
          <w:tcPr>
            <w:tcW w:w="1172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1EB8F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7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6AD62" w14:textId="77777777" w:rsidR="007C585B" w:rsidRDefault="00000000">
            <w:pPr>
              <w:spacing w:line="240" w:lineRule="auto"/>
              <w:ind w:left="140" w:right="1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rime Description</w:t>
            </w:r>
          </w:p>
        </w:tc>
        <w:tc>
          <w:tcPr>
            <w:tcW w:w="8095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659AC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arence Warren is accused of operating an unlicensed distillery. Police discovered a makeshift pot still several hundred pounds of white sugar some coiled copper piping and forty gallons of moonshine on an abandoned farm.</w:t>
            </w:r>
          </w:p>
        </w:tc>
      </w:tr>
      <w:tr w:rsidR="007C585B" w14:paraId="77A7A335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5DF64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7C816" w14:textId="77777777" w:rsidR="007C585B" w:rsidRDefault="00000000">
            <w:pPr>
              <w:spacing w:line="240" w:lineRule="auto"/>
              <w:ind w:left="140" w:right="1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riminal History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3B5C8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lated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17F91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rren has a previous conviction for manufacturing methamphetamine.</w:t>
            </w:r>
          </w:p>
        </w:tc>
      </w:tr>
      <w:tr w:rsidR="007C585B" w14:paraId="5B6FB0A8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D17AB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1FF38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8EA2D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Unrelated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C8A3A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rren has a previous conviction for armed robbery.</w:t>
            </w:r>
          </w:p>
        </w:tc>
      </w:tr>
      <w:tr w:rsidR="007C585B" w14:paraId="5A11361B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8F1D9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3035A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44E49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 prior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C485E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rren has no record of prior convictions.</w:t>
            </w:r>
          </w:p>
        </w:tc>
      </w:tr>
      <w:tr w:rsidR="007C585B" w14:paraId="0858069F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5A297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B7391" w14:textId="77777777" w:rsidR="007C585B" w:rsidRDefault="00000000">
            <w:pPr>
              <w:spacing w:line="240" w:lineRule="auto"/>
              <w:ind w:left="140" w:right="1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itness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D4D0E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itness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1E196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 electrical maintenance worker testified that he saw Warren around the still.</w:t>
            </w:r>
          </w:p>
        </w:tc>
      </w:tr>
      <w:tr w:rsidR="007C585B" w14:paraId="2F450D14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2AE0C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BC33F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E2D44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 witness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B5A53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witnesses saw Warren in or around the farmhouse.</w:t>
            </w:r>
          </w:p>
        </w:tc>
      </w:tr>
      <w:tr w:rsidR="007C585B" w14:paraId="0FA03532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3738A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41C40" w14:textId="77777777" w:rsidR="007C585B" w:rsidRDefault="00000000">
            <w:pPr>
              <w:spacing w:line="240" w:lineRule="auto"/>
              <w:ind w:left="140" w:right="1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hysical Evidence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C6FAF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NA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55B66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rren's DNA was found on the lips of mason jars at the scene.</w:t>
            </w:r>
          </w:p>
        </w:tc>
      </w:tr>
      <w:tr w:rsidR="007C585B" w14:paraId="7987D1E4" w14:textId="77777777" w:rsidTr="004416F0">
        <w:trPr>
          <w:trHeight w:val="665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56A2D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6FDDE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5E5FF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proofErr w:type="gramStart"/>
            <w:r>
              <w:rPr>
                <w:b/>
                <w:sz w:val="16"/>
                <w:szCs w:val="16"/>
              </w:rPr>
              <w:t>Non DNA</w:t>
            </w:r>
            <w:proofErr w:type="gramEnd"/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531E5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 strip of fabric matching a tear in Warren's jacket was found on a nail protruding from the farmhouse.</w:t>
            </w:r>
          </w:p>
        </w:tc>
      </w:tr>
      <w:tr w:rsidR="007C585B" w14:paraId="67CBBD3C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BFE67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BA8E3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ABC6C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ne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B384E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physical evidence links Warren to the distillery.</w:t>
            </w:r>
          </w:p>
        </w:tc>
      </w:tr>
      <w:tr w:rsidR="007C585B" w14:paraId="36294F86" w14:textId="77777777" w:rsidTr="004416F0">
        <w:trPr>
          <w:trHeight w:val="665"/>
        </w:trPr>
        <w:tc>
          <w:tcPr>
            <w:tcW w:w="1172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789C8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8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D6F1D" w14:textId="77777777" w:rsidR="007C585B" w:rsidRDefault="00000000">
            <w:pPr>
              <w:spacing w:line="240" w:lineRule="auto"/>
              <w:ind w:left="140" w:right="1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rime Description</w:t>
            </w:r>
          </w:p>
        </w:tc>
        <w:tc>
          <w:tcPr>
            <w:tcW w:w="8095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C5A84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eff Martinez is accused of bombing a shopping center. An unregistered black pickup truck was loaded with explosives driven through the main entrance and detonated after the driver fled.</w:t>
            </w:r>
          </w:p>
        </w:tc>
      </w:tr>
      <w:tr w:rsidR="007C585B" w14:paraId="3B5CB646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C8BCA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BA27E" w14:textId="77777777" w:rsidR="007C585B" w:rsidRDefault="00000000">
            <w:pPr>
              <w:spacing w:line="240" w:lineRule="auto"/>
              <w:ind w:left="140" w:right="1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riminal History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59B03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lated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87065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tinez was previously convicted of aggravated arson.</w:t>
            </w:r>
          </w:p>
        </w:tc>
      </w:tr>
      <w:tr w:rsidR="007C585B" w14:paraId="5F7FF2A3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95E43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23171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F94B1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Unrelated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81F91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tinez was previously convicted of indecent exposure.</w:t>
            </w:r>
          </w:p>
        </w:tc>
      </w:tr>
      <w:tr w:rsidR="007C585B" w14:paraId="094E1D59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C45CF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EF3F0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0FA95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 prior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9E90A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tinez has no criminal history.</w:t>
            </w:r>
          </w:p>
        </w:tc>
      </w:tr>
      <w:tr w:rsidR="007C585B" w14:paraId="7BE6CBB7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8846D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CF9B3" w14:textId="77777777" w:rsidR="007C585B" w:rsidRDefault="00000000">
            <w:pPr>
              <w:spacing w:line="240" w:lineRule="auto"/>
              <w:ind w:left="140" w:right="1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itness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43965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itness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AAACA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 bystander identified Martinez as the truck's driver.</w:t>
            </w:r>
          </w:p>
        </w:tc>
      </w:tr>
      <w:tr w:rsidR="007C585B" w14:paraId="05E5A0D5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21E7E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8C116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41F64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 witness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51439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witnesses were able to identify the truck's driver.</w:t>
            </w:r>
          </w:p>
        </w:tc>
      </w:tr>
      <w:tr w:rsidR="007C585B" w14:paraId="74C2E33F" w14:textId="77777777" w:rsidTr="004416F0">
        <w:trPr>
          <w:trHeight w:val="665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7C1DA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4A40F" w14:textId="77777777" w:rsidR="007C585B" w:rsidRDefault="00000000">
            <w:pPr>
              <w:spacing w:line="240" w:lineRule="auto"/>
              <w:ind w:left="140" w:right="1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hysical Evidence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6A174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NA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C95FD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 matching Martinez's DNA was found on a piece of shrapnel near the mall entrance.</w:t>
            </w:r>
          </w:p>
        </w:tc>
      </w:tr>
      <w:tr w:rsidR="007C585B" w14:paraId="1D288AED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4EE01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BA1F6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12F1D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proofErr w:type="gramStart"/>
            <w:r>
              <w:rPr>
                <w:b/>
                <w:sz w:val="16"/>
                <w:szCs w:val="16"/>
              </w:rPr>
              <w:t>Non DNA</w:t>
            </w:r>
            <w:proofErr w:type="gramEnd"/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92FB9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tinez's fingerprints were found on an undamaged section of the truck.</w:t>
            </w:r>
          </w:p>
        </w:tc>
      </w:tr>
      <w:tr w:rsidR="007C585B" w14:paraId="3D81A1CD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65AD9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80BE0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C706E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ne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22711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physical evidence links Martinez to the bombing.</w:t>
            </w:r>
          </w:p>
        </w:tc>
      </w:tr>
      <w:tr w:rsidR="007C585B" w14:paraId="47B0C19E" w14:textId="77777777" w:rsidTr="004416F0">
        <w:trPr>
          <w:trHeight w:val="665"/>
        </w:trPr>
        <w:tc>
          <w:tcPr>
            <w:tcW w:w="1172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8FB28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9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80487" w14:textId="77777777" w:rsidR="007C585B" w:rsidRDefault="00000000">
            <w:pPr>
              <w:spacing w:line="240" w:lineRule="auto"/>
              <w:ind w:left="140" w:right="1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rime Description</w:t>
            </w:r>
          </w:p>
        </w:tc>
        <w:tc>
          <w:tcPr>
            <w:tcW w:w="8095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25E19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et Botham is accused of critically injuring two people while illegally racing. The car collided with a stopped van after he skidded out of control on a patch of gravel.</w:t>
            </w:r>
          </w:p>
        </w:tc>
      </w:tr>
      <w:tr w:rsidR="007C585B" w14:paraId="66FB6E1E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0B0C0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9943C" w14:textId="77777777" w:rsidR="007C585B" w:rsidRDefault="00000000">
            <w:pPr>
              <w:spacing w:line="240" w:lineRule="auto"/>
              <w:ind w:left="140" w:right="1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riminal History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89D83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lated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F6AA8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tham had his license suspended last year for driving recklessly.</w:t>
            </w:r>
          </w:p>
        </w:tc>
      </w:tr>
      <w:tr w:rsidR="007C585B" w14:paraId="1CB421DB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C72DA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EFC00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64792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Unrelated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46F07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tham had been convicted of shoplifting last year.</w:t>
            </w:r>
          </w:p>
        </w:tc>
      </w:tr>
      <w:tr w:rsidR="007C585B" w14:paraId="5F86FC1B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39EE2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31326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28AD9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 prior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56BD6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tham has no prior convictions.</w:t>
            </w:r>
          </w:p>
        </w:tc>
      </w:tr>
      <w:tr w:rsidR="007C585B" w14:paraId="403BAE1B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29251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40698" w14:textId="77777777" w:rsidR="007C585B" w:rsidRDefault="00000000">
            <w:pPr>
              <w:spacing w:line="240" w:lineRule="auto"/>
              <w:ind w:left="140" w:right="1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itness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DAE89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itness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DBC41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 driver of the van testified that Botham was the driver.</w:t>
            </w:r>
          </w:p>
        </w:tc>
      </w:tr>
      <w:tr w:rsidR="007C585B" w14:paraId="0044A203" w14:textId="77777777" w:rsidTr="004416F0">
        <w:trPr>
          <w:trHeight w:val="665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306E4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C44CD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83C80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 witness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5ADAD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 driver of the van dazed by the impact was unable to identify the fleeing motorist.</w:t>
            </w:r>
          </w:p>
        </w:tc>
      </w:tr>
      <w:tr w:rsidR="007C585B" w14:paraId="34FA900D" w14:textId="77777777" w:rsidTr="004416F0">
        <w:trPr>
          <w:trHeight w:val="665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81099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1B0AD" w14:textId="77777777" w:rsidR="007C585B" w:rsidRDefault="00000000">
            <w:pPr>
              <w:spacing w:line="240" w:lineRule="auto"/>
              <w:ind w:left="140" w:right="1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hysical Evidence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39EB6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NA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C78FF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 car's driver fled into the woods leaving blood with Botham's DNA on the car's airbag and dash.</w:t>
            </w:r>
          </w:p>
        </w:tc>
      </w:tr>
      <w:tr w:rsidR="007C585B" w14:paraId="47D65273" w14:textId="77777777" w:rsidTr="004416F0">
        <w:trPr>
          <w:trHeight w:val="665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50C28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00E4F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1B3E2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proofErr w:type="gramStart"/>
            <w:r>
              <w:rPr>
                <w:b/>
                <w:sz w:val="16"/>
                <w:szCs w:val="16"/>
              </w:rPr>
              <w:t>Non DNA</w:t>
            </w:r>
            <w:proofErr w:type="gramEnd"/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EAE03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e car's driver fled into the </w:t>
            </w:r>
            <w:proofErr w:type="gramStart"/>
            <w:r>
              <w:rPr>
                <w:sz w:val="16"/>
                <w:szCs w:val="16"/>
              </w:rPr>
              <w:t>woods</w:t>
            </w:r>
            <w:proofErr w:type="gramEnd"/>
            <w:r>
              <w:rPr>
                <w:sz w:val="16"/>
                <w:szCs w:val="16"/>
              </w:rPr>
              <w:t xml:space="preserve"> but Botham's fingerprints were found on the car's dash console and gearshift.</w:t>
            </w:r>
          </w:p>
        </w:tc>
      </w:tr>
      <w:tr w:rsidR="007C585B" w14:paraId="586ADADF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5E9D0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7707C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30710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ne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2A542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 car's driver fled into the woods leaving no recoverable physical evidence.</w:t>
            </w:r>
          </w:p>
        </w:tc>
      </w:tr>
      <w:tr w:rsidR="007C585B" w14:paraId="531E1B80" w14:textId="77777777" w:rsidTr="004416F0">
        <w:trPr>
          <w:trHeight w:val="665"/>
        </w:trPr>
        <w:tc>
          <w:tcPr>
            <w:tcW w:w="1172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B8DA2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5338D" w14:textId="77777777" w:rsidR="007C585B" w:rsidRDefault="00000000">
            <w:pPr>
              <w:spacing w:line="240" w:lineRule="auto"/>
              <w:ind w:left="140" w:right="1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rime Description</w:t>
            </w:r>
          </w:p>
        </w:tc>
        <w:tc>
          <w:tcPr>
            <w:tcW w:w="8095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78ECD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Virginia MacPherson is accused of sending anthrax-laced envelopes to a United States senator and the father of her boyfriend. After intercepting the </w:t>
            </w:r>
            <w:proofErr w:type="gramStart"/>
            <w:r>
              <w:rPr>
                <w:sz w:val="16"/>
                <w:szCs w:val="16"/>
              </w:rPr>
              <w:t>envelopes</w:t>
            </w:r>
            <w:proofErr w:type="gramEnd"/>
            <w:r>
              <w:rPr>
                <w:sz w:val="16"/>
                <w:szCs w:val="16"/>
              </w:rPr>
              <w:t xml:space="preserve"> the FBI arrested MacPherson.</w:t>
            </w:r>
          </w:p>
        </w:tc>
      </w:tr>
      <w:tr w:rsidR="007C585B" w14:paraId="4FF35611" w14:textId="77777777" w:rsidTr="004416F0">
        <w:trPr>
          <w:trHeight w:val="665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1CCD9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C8862" w14:textId="77777777" w:rsidR="007C585B" w:rsidRDefault="00000000">
            <w:pPr>
              <w:spacing w:line="240" w:lineRule="auto"/>
              <w:ind w:left="140" w:right="1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riminal History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8F27D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lated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B8BE9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 a high school student MacPherson sent threatening letters to the parents of a previous boyfriend.</w:t>
            </w:r>
          </w:p>
        </w:tc>
      </w:tr>
      <w:tr w:rsidR="007C585B" w14:paraId="04794F9A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99DA5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1AA1E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81F50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Unrelated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5EE71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cPherson had previously been convicted for shoplifting.</w:t>
            </w:r>
          </w:p>
        </w:tc>
      </w:tr>
      <w:tr w:rsidR="007C585B" w14:paraId="4D1894F5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F85D0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D3F40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0470D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 prior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29E89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cPherson has no criminal record.</w:t>
            </w:r>
          </w:p>
        </w:tc>
      </w:tr>
      <w:tr w:rsidR="007C585B" w14:paraId="09E2A3AD" w14:textId="77777777" w:rsidTr="004416F0">
        <w:trPr>
          <w:trHeight w:val="665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754C5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BD444" w14:textId="77777777" w:rsidR="007C585B" w:rsidRDefault="00000000">
            <w:pPr>
              <w:spacing w:line="240" w:lineRule="auto"/>
              <w:ind w:left="140" w:right="1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itness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B3893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itness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6539D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 researcher testified that he saw MacPherson walking around a lab from which anthrax samples went missing.</w:t>
            </w:r>
          </w:p>
        </w:tc>
      </w:tr>
      <w:tr w:rsidR="007C585B" w14:paraId="064F35AC" w14:textId="77777777" w:rsidTr="004416F0">
        <w:trPr>
          <w:trHeight w:val="665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DDE11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D112F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91E34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 witness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87A78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vestigators were unable to find anyone who could link MacPherson to the anthrax.</w:t>
            </w:r>
          </w:p>
        </w:tc>
      </w:tr>
      <w:tr w:rsidR="007C585B" w14:paraId="0DF0A312" w14:textId="77777777" w:rsidTr="004416F0">
        <w:trPr>
          <w:trHeight w:val="665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AC66D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B0D41" w14:textId="77777777" w:rsidR="007C585B" w:rsidRDefault="00000000">
            <w:pPr>
              <w:spacing w:line="240" w:lineRule="auto"/>
              <w:ind w:left="140" w:right="1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hysical Evidence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83F4A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NA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1016E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I agents discovered saliva matching MacPherson's DNA on the stamps of several envelopes.</w:t>
            </w:r>
          </w:p>
        </w:tc>
      </w:tr>
      <w:tr w:rsidR="007C585B" w14:paraId="38F8E641" w14:textId="77777777" w:rsidTr="004416F0">
        <w:trPr>
          <w:trHeight w:val="665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C8F4D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26BCA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E1705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proofErr w:type="gramStart"/>
            <w:r>
              <w:rPr>
                <w:b/>
                <w:sz w:val="16"/>
                <w:szCs w:val="16"/>
              </w:rPr>
              <w:t>Non DNA</w:t>
            </w:r>
            <w:proofErr w:type="gramEnd"/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617B8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I agents discovered MacPherson's fingerprints on several of the tainted envelopes.</w:t>
            </w:r>
          </w:p>
        </w:tc>
      </w:tr>
      <w:tr w:rsidR="007C585B" w14:paraId="593DF7D8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6217B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F4BAA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6ACBF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ne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DFC20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physical evidence was found to link MacPherson to the envelopes.</w:t>
            </w:r>
          </w:p>
        </w:tc>
      </w:tr>
      <w:tr w:rsidR="007C585B" w14:paraId="134FE85E" w14:textId="77777777" w:rsidTr="004416F0">
        <w:trPr>
          <w:trHeight w:val="665"/>
        </w:trPr>
        <w:tc>
          <w:tcPr>
            <w:tcW w:w="1172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9F75B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1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333DA" w14:textId="77777777" w:rsidR="007C585B" w:rsidRDefault="00000000">
            <w:pPr>
              <w:spacing w:line="240" w:lineRule="auto"/>
              <w:ind w:left="140" w:right="1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rime Description</w:t>
            </w:r>
          </w:p>
        </w:tc>
        <w:tc>
          <w:tcPr>
            <w:tcW w:w="8095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90B36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han Lewis is accused of sexually abusing a fourteen-year-old boy after police find a camera with pornographic images of the boy in the junior high locker room.</w:t>
            </w:r>
          </w:p>
        </w:tc>
      </w:tr>
      <w:tr w:rsidR="007C585B" w14:paraId="7A9BAD50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21824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50D8C" w14:textId="77777777" w:rsidR="007C585B" w:rsidRDefault="00000000">
            <w:pPr>
              <w:spacing w:line="240" w:lineRule="auto"/>
              <w:ind w:left="140" w:right="1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riminal History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5800F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lated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EB53E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wis was previously convicted of sexually harassing an intern.</w:t>
            </w:r>
          </w:p>
        </w:tc>
      </w:tr>
      <w:tr w:rsidR="007C585B" w14:paraId="5A287A3B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4D331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6E5D3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BC67D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Unrelated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A868D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wis was previously convicted of fraud.</w:t>
            </w:r>
          </w:p>
        </w:tc>
      </w:tr>
      <w:tr w:rsidR="007C585B" w14:paraId="685EE04A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60D50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994C5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D3A2E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 prior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DF724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wis has no prior convictions.</w:t>
            </w:r>
          </w:p>
        </w:tc>
      </w:tr>
      <w:tr w:rsidR="007C585B" w14:paraId="0CEE8590" w14:textId="77777777" w:rsidTr="004416F0">
        <w:trPr>
          <w:trHeight w:val="665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F6A46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CCEC8" w14:textId="77777777" w:rsidR="007C585B" w:rsidRDefault="00000000">
            <w:pPr>
              <w:spacing w:line="240" w:lineRule="auto"/>
              <w:ind w:left="140" w:right="1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itness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58FD8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itness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C2C5B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 boy is too traumatized to testify but a school custodian saw Saunders carrying photo equipment into the locker room.</w:t>
            </w:r>
          </w:p>
        </w:tc>
      </w:tr>
      <w:tr w:rsidR="007C585B" w14:paraId="54C0F520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6AB5F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92EFC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C3A5D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 witness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7B9D5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 boy is too traumatized to testify and there are no witnesses.</w:t>
            </w:r>
          </w:p>
        </w:tc>
      </w:tr>
      <w:tr w:rsidR="007C585B" w14:paraId="134C7C23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89F33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02172" w14:textId="77777777" w:rsidR="007C585B" w:rsidRDefault="00000000">
            <w:pPr>
              <w:spacing w:line="240" w:lineRule="auto"/>
              <w:ind w:left="140" w:right="1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hysical Evidence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FFBE9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NA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01041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men with Lewis's DNA was found on the camera.</w:t>
            </w:r>
          </w:p>
        </w:tc>
      </w:tr>
      <w:tr w:rsidR="007C585B" w14:paraId="186F7777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2FB1E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894C7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058E8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proofErr w:type="gramStart"/>
            <w:r>
              <w:rPr>
                <w:b/>
                <w:sz w:val="16"/>
                <w:szCs w:val="16"/>
              </w:rPr>
              <w:t>Non DNA</w:t>
            </w:r>
            <w:proofErr w:type="gramEnd"/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F821D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wis's fingerprints were found on the camera.</w:t>
            </w:r>
          </w:p>
        </w:tc>
      </w:tr>
      <w:tr w:rsidR="007C585B" w14:paraId="34787809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6DD69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8BC11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3B77D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ne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2EBAE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physical evidence links Lewis to the photos.</w:t>
            </w:r>
          </w:p>
        </w:tc>
      </w:tr>
      <w:tr w:rsidR="007C585B" w14:paraId="56AA1651" w14:textId="77777777" w:rsidTr="004416F0">
        <w:trPr>
          <w:trHeight w:val="665"/>
        </w:trPr>
        <w:tc>
          <w:tcPr>
            <w:tcW w:w="1172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1B4A2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2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B69A5" w14:textId="77777777" w:rsidR="007C585B" w:rsidRDefault="00000000">
            <w:pPr>
              <w:spacing w:line="240" w:lineRule="auto"/>
              <w:ind w:left="140" w:right="1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rime Description</w:t>
            </w:r>
          </w:p>
        </w:tc>
        <w:tc>
          <w:tcPr>
            <w:tcW w:w="8095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09AAA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rian Jones is accused of shooting Judge Timothy Baker in the back outside a courthouse. As Jones </w:t>
            </w:r>
            <w:proofErr w:type="gramStart"/>
            <w:r>
              <w:rPr>
                <w:sz w:val="16"/>
                <w:szCs w:val="16"/>
              </w:rPr>
              <w:t>fled</w:t>
            </w:r>
            <w:proofErr w:type="gramEnd"/>
            <w:r>
              <w:rPr>
                <w:sz w:val="16"/>
                <w:szCs w:val="16"/>
              </w:rPr>
              <w:t xml:space="preserve"> he banged his hand into a door jamb and dropped his gun.</w:t>
            </w:r>
          </w:p>
        </w:tc>
      </w:tr>
      <w:tr w:rsidR="007C585B" w14:paraId="5709D5AF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701DC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F25FF" w14:textId="77777777" w:rsidR="007C585B" w:rsidRDefault="00000000">
            <w:pPr>
              <w:spacing w:line="240" w:lineRule="auto"/>
              <w:ind w:left="140" w:right="1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riminal History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16FA4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lated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4D5C5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ones was previously convicted of battery.</w:t>
            </w:r>
          </w:p>
        </w:tc>
      </w:tr>
      <w:tr w:rsidR="007C585B" w14:paraId="1AD1AEB8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782BA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EDF7A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03738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Unrelated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32865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ones was previously convicted of fraud.</w:t>
            </w:r>
          </w:p>
        </w:tc>
      </w:tr>
      <w:tr w:rsidR="007C585B" w14:paraId="4DCB2DC1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87E6A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6A3D8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84858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 prior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C3EA0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ones has no criminal record.</w:t>
            </w:r>
          </w:p>
        </w:tc>
      </w:tr>
      <w:tr w:rsidR="007C585B" w14:paraId="327F5EE6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736B6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A8AC7" w14:textId="77777777" w:rsidR="007C585B" w:rsidRDefault="00000000">
            <w:pPr>
              <w:spacing w:line="240" w:lineRule="auto"/>
              <w:ind w:left="140" w:right="1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itness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AEA01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itness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00FE9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 bystander saw Jones running away after she heard a gunshot.</w:t>
            </w:r>
          </w:p>
        </w:tc>
      </w:tr>
      <w:tr w:rsidR="007C585B" w14:paraId="04E7B31D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85DC4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21B98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96591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 witness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A5339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witnesses were present in the courthouse alley to identify Baker's attacker.</w:t>
            </w:r>
          </w:p>
        </w:tc>
      </w:tr>
      <w:tr w:rsidR="007C585B" w14:paraId="30E8AB75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F0752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8BFEF" w14:textId="77777777" w:rsidR="007C585B" w:rsidRDefault="00000000">
            <w:pPr>
              <w:spacing w:line="240" w:lineRule="auto"/>
              <w:ind w:left="140" w:right="1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hysical Evidence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82A4A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NA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B131A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 with Jones's DNA is found on an ejected bullet casing.</w:t>
            </w:r>
          </w:p>
        </w:tc>
      </w:tr>
      <w:tr w:rsidR="007C585B" w14:paraId="11098B22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66744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48BA6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E2104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proofErr w:type="gramStart"/>
            <w:r>
              <w:rPr>
                <w:b/>
                <w:sz w:val="16"/>
                <w:szCs w:val="16"/>
              </w:rPr>
              <w:t>Non DNA</w:t>
            </w:r>
            <w:proofErr w:type="gramEnd"/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57BC2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ones's fingerprints were found on the pistol's grip and trigger.</w:t>
            </w:r>
          </w:p>
        </w:tc>
      </w:tr>
      <w:tr w:rsidR="007C585B" w14:paraId="3D15C734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B6008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FF417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3E063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ne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3FB1F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usable physical evidence identifying Jones could be found.</w:t>
            </w:r>
          </w:p>
        </w:tc>
      </w:tr>
      <w:tr w:rsidR="007C585B" w14:paraId="2B665CF3" w14:textId="77777777" w:rsidTr="004416F0">
        <w:trPr>
          <w:trHeight w:val="665"/>
        </w:trPr>
        <w:tc>
          <w:tcPr>
            <w:tcW w:w="1172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7E1F2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3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3C268" w14:textId="77777777" w:rsidR="007C585B" w:rsidRDefault="00000000">
            <w:pPr>
              <w:spacing w:line="240" w:lineRule="auto"/>
              <w:ind w:left="140" w:right="1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rime Description</w:t>
            </w:r>
          </w:p>
        </w:tc>
        <w:tc>
          <w:tcPr>
            <w:tcW w:w="8095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5B9D1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mantha Harris is accused of vehicular manslaughter during a hit-and-run. She had been texting while driving and collided with Cameron Bailey who later died.</w:t>
            </w:r>
          </w:p>
        </w:tc>
      </w:tr>
      <w:tr w:rsidR="007C585B" w14:paraId="49EE6C83" w14:textId="77777777" w:rsidTr="004416F0">
        <w:trPr>
          <w:trHeight w:val="665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88E7A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E9AA4" w14:textId="77777777" w:rsidR="007C585B" w:rsidRDefault="00000000">
            <w:pPr>
              <w:spacing w:line="240" w:lineRule="auto"/>
              <w:ind w:left="140" w:right="1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riminal History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F4186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lated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17125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rris had previously been convicted of leaving a child she was babysitting locked in a hot car.</w:t>
            </w:r>
          </w:p>
        </w:tc>
      </w:tr>
      <w:tr w:rsidR="007C585B" w14:paraId="193961BD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5AFC9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595D2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19765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Unrelated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9CC25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rris had previously been convicted of shoplifting.</w:t>
            </w:r>
          </w:p>
        </w:tc>
      </w:tr>
      <w:tr w:rsidR="007C585B" w14:paraId="094D7D0E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74F46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91270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51CA4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 prior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8A423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rris has no criminal record.</w:t>
            </w:r>
          </w:p>
        </w:tc>
      </w:tr>
      <w:tr w:rsidR="007C585B" w14:paraId="658C5A3A" w14:textId="77777777" w:rsidTr="004416F0">
        <w:trPr>
          <w:trHeight w:val="665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32740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5B6AD" w14:textId="77777777" w:rsidR="007C585B" w:rsidRDefault="00000000">
            <w:pPr>
              <w:spacing w:line="240" w:lineRule="auto"/>
              <w:ind w:left="140" w:right="1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itness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E0641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itness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2CBAB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 witness saw Harris texting at a red light two blocks from where the accident happened.</w:t>
            </w:r>
          </w:p>
        </w:tc>
      </w:tr>
      <w:tr w:rsidR="007C585B" w14:paraId="18916336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E4D9E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48B7B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7A270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 witness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F515F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witness saw Harris either texting or driving.</w:t>
            </w:r>
          </w:p>
        </w:tc>
      </w:tr>
      <w:tr w:rsidR="007C585B" w14:paraId="4656889D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7BCDA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4AD73" w14:textId="77777777" w:rsidR="007C585B" w:rsidRDefault="00000000">
            <w:pPr>
              <w:spacing w:line="240" w:lineRule="auto"/>
              <w:ind w:left="140" w:right="1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hysical Evidence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EB55E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NA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0D7E1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 paper soda cup with Harris's saliva was found near Bailey's body.</w:t>
            </w:r>
          </w:p>
        </w:tc>
      </w:tr>
      <w:tr w:rsidR="007C585B" w14:paraId="44EBA316" w14:textId="77777777" w:rsidTr="004416F0">
        <w:trPr>
          <w:trHeight w:val="665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3B985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0C58E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7D929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proofErr w:type="gramStart"/>
            <w:r>
              <w:rPr>
                <w:b/>
                <w:sz w:val="16"/>
                <w:szCs w:val="16"/>
              </w:rPr>
              <w:t>Non DNA</w:t>
            </w:r>
            <w:proofErr w:type="gramEnd"/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2F9F3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int matching the color of Harris's car was found scraped onto Bailey's belt buckle.</w:t>
            </w:r>
          </w:p>
        </w:tc>
      </w:tr>
      <w:tr w:rsidR="007C585B" w14:paraId="127B874A" w14:textId="77777777" w:rsidTr="004416F0">
        <w:trPr>
          <w:trHeight w:val="440"/>
        </w:trPr>
        <w:tc>
          <w:tcPr>
            <w:tcW w:w="1172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C6B98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86F94" w14:textId="77777777" w:rsidR="007C585B" w:rsidRDefault="007C585B">
            <w:pPr>
              <w:spacing w:line="240" w:lineRule="auto"/>
              <w:ind w:left="140" w:right="140"/>
              <w:rPr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D2D94" w14:textId="77777777" w:rsidR="007C585B" w:rsidRDefault="00000000">
            <w:pPr>
              <w:spacing w:line="240" w:lineRule="auto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ne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A2BB5" w14:textId="77777777" w:rsidR="007C585B" w:rsidRDefault="00000000">
            <w:pPr>
              <w:spacing w:line="240" w:lineRule="auto"/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re was no physical evidence found linking Harris to Bailey.</w:t>
            </w:r>
          </w:p>
        </w:tc>
      </w:tr>
    </w:tbl>
    <w:p w14:paraId="2801CEC4" w14:textId="77777777" w:rsidR="007C585B" w:rsidRDefault="00000000">
      <w:pPr>
        <w:spacing w:line="24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 </w:t>
      </w:r>
    </w:p>
    <w:p w14:paraId="68660779" w14:textId="46A72118" w:rsidR="007C585B" w:rsidRDefault="007C585B">
      <w:pPr>
        <w:spacing w:line="240" w:lineRule="auto"/>
        <w:rPr>
          <w:b/>
          <w:sz w:val="24"/>
          <w:szCs w:val="24"/>
        </w:rPr>
      </w:pPr>
    </w:p>
    <w:sectPr w:rsidR="007C585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720" w:right="720" w:bottom="720" w:left="72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ED5C8D" w14:textId="77777777" w:rsidR="005D1908" w:rsidRDefault="005D1908" w:rsidP="00A0134E">
      <w:pPr>
        <w:spacing w:line="240" w:lineRule="auto"/>
      </w:pPr>
      <w:r>
        <w:separator/>
      </w:r>
    </w:p>
  </w:endnote>
  <w:endnote w:type="continuationSeparator" w:id="0">
    <w:p w14:paraId="4FD35AED" w14:textId="77777777" w:rsidR="005D1908" w:rsidRDefault="005D1908" w:rsidP="00A0134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D1D4BB" w14:textId="77777777" w:rsidR="00A0134E" w:rsidRDefault="00A0134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5212B7" w14:textId="77777777" w:rsidR="00A0134E" w:rsidRDefault="00A0134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82B4CC" w14:textId="77777777" w:rsidR="00A0134E" w:rsidRDefault="00A0134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097674" w14:textId="77777777" w:rsidR="005D1908" w:rsidRDefault="005D1908" w:rsidP="00A0134E">
      <w:pPr>
        <w:spacing w:line="240" w:lineRule="auto"/>
      </w:pPr>
      <w:r>
        <w:separator/>
      </w:r>
    </w:p>
  </w:footnote>
  <w:footnote w:type="continuationSeparator" w:id="0">
    <w:p w14:paraId="7232F932" w14:textId="77777777" w:rsidR="005D1908" w:rsidRDefault="005D1908" w:rsidP="00A0134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691342" w14:textId="77777777" w:rsidR="00A0134E" w:rsidRDefault="00A0134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F8BAA6" w14:textId="77777777" w:rsidR="00A0134E" w:rsidRDefault="00A0134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B27397" w14:textId="77777777" w:rsidR="00A0134E" w:rsidRDefault="00A0134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isplayBackgroundShap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585B"/>
    <w:rsid w:val="004416F0"/>
    <w:rsid w:val="005D1908"/>
    <w:rsid w:val="007C585B"/>
    <w:rsid w:val="008A1034"/>
    <w:rsid w:val="00A0134E"/>
    <w:rsid w:val="00DE5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E6737E"/>
  <w15:docId w15:val="{8C08632F-E841-5F46-9E17-B399B036FB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0134E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134E"/>
  </w:style>
  <w:style w:type="paragraph" w:styleId="Footer">
    <w:name w:val="footer"/>
    <w:basedOn w:val="Normal"/>
    <w:link w:val="FooterChar"/>
    <w:uiPriority w:val="99"/>
    <w:unhideWhenUsed/>
    <w:rsid w:val="00A0134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13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7</Pages>
  <Words>4117</Words>
  <Characters>23467</Characters>
  <Application>Microsoft Office Word</Application>
  <DocSecurity>0</DocSecurity>
  <Lines>195</Lines>
  <Paragraphs>55</Paragraphs>
  <ScaleCrop>false</ScaleCrop>
  <Company/>
  <LinksUpToDate>false</LinksUpToDate>
  <CharactersWithSpaces>27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ate Skene</cp:lastModifiedBy>
  <cp:revision>4</cp:revision>
  <dcterms:created xsi:type="dcterms:W3CDTF">2022-07-28T01:06:00Z</dcterms:created>
  <dcterms:modified xsi:type="dcterms:W3CDTF">2022-07-28T01:14:00Z</dcterms:modified>
</cp:coreProperties>
</file>